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9A522E" w14:textId="636679AF" w:rsidR="00815AB4" w:rsidRPr="00D61031" w:rsidRDefault="00815AB4" w:rsidP="00815AB4">
      <w:pPr>
        <w:tabs>
          <w:tab w:val="left" w:pos="3831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B23CA7">
        <w:rPr>
          <w:rFonts w:ascii="Times New Roman" w:hAnsi="Times New Roman" w:cs="Times New Roman"/>
        </w:rPr>
        <w:t>5</w:t>
      </w:r>
      <w:r w:rsidR="00200B1D">
        <w:rPr>
          <w:rFonts w:ascii="Times New Roman" w:hAnsi="Times New Roman" w:cs="Times New Roman"/>
        </w:rPr>
        <w:t xml:space="preserve">: Change in a) utility, </w:t>
      </w:r>
      <w:r w:rsidRPr="00D61031">
        <w:rPr>
          <w:rFonts w:ascii="Times New Roman" w:hAnsi="Times New Roman" w:cs="Times New Roman"/>
        </w:rPr>
        <w:t xml:space="preserve">b) </w:t>
      </w:r>
      <w:r w:rsidR="0016485C">
        <w:rPr>
          <w:rFonts w:ascii="Times New Roman" w:hAnsi="Times New Roman" w:cs="Times New Roman"/>
        </w:rPr>
        <w:t>visual analogue scale (</w:t>
      </w:r>
      <w:r w:rsidRPr="00D61031">
        <w:rPr>
          <w:rFonts w:ascii="Times New Roman" w:hAnsi="Times New Roman" w:cs="Times New Roman"/>
        </w:rPr>
        <w:t>VAS</w:t>
      </w:r>
      <w:r w:rsidR="0016485C">
        <w:rPr>
          <w:rFonts w:ascii="Times New Roman" w:hAnsi="Times New Roman" w:cs="Times New Roman"/>
        </w:rPr>
        <w:t>)</w:t>
      </w:r>
      <w:r w:rsidR="00200B1D">
        <w:rPr>
          <w:rFonts w:ascii="Times New Roman" w:hAnsi="Times New Roman" w:cs="Times New Roman"/>
        </w:rPr>
        <w:t>, c) EQ5D domains at follow-up</w:t>
      </w:r>
      <w:r w:rsidRPr="00D61031">
        <w:rPr>
          <w:rFonts w:ascii="Times New Roman" w:hAnsi="Times New Roman" w:cs="Times New Roman"/>
        </w:rPr>
        <w:t xml:space="preserve"> when compared with pre-procedure at follow-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7"/>
        <w:gridCol w:w="1503"/>
        <w:gridCol w:w="1503"/>
        <w:gridCol w:w="1503"/>
        <w:gridCol w:w="1503"/>
      </w:tblGrid>
      <w:tr w:rsidR="00815AB4" w:rsidRPr="00D61031" w14:paraId="5FFA2A7B" w14:textId="77777777" w:rsidTr="00BB4632">
        <w:tc>
          <w:tcPr>
            <w:tcW w:w="1957" w:type="dxa"/>
            <w:tcBorders>
              <w:top w:val="nil"/>
              <w:left w:val="nil"/>
              <w:bottom w:val="nil"/>
            </w:tcBorders>
          </w:tcPr>
          <w:p w14:paraId="554F9BCE" w14:textId="33154044" w:rsidR="00815AB4" w:rsidRPr="00D61031" w:rsidRDefault="00B23CA7" w:rsidP="00BB4632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815AB4" w:rsidRPr="00D61031">
              <w:rPr>
                <w:rFonts w:ascii="Times New Roman" w:hAnsi="Times New Roman" w:cs="Times New Roman"/>
              </w:rPr>
              <w:t>a)</w:t>
            </w:r>
          </w:p>
        </w:tc>
        <w:tc>
          <w:tcPr>
            <w:tcW w:w="6012" w:type="dxa"/>
            <w:gridSpan w:val="4"/>
          </w:tcPr>
          <w:p w14:paraId="6A1919A8" w14:textId="77777777" w:rsidR="00815AB4" w:rsidRPr="00D61031" w:rsidRDefault="00815AB4" w:rsidP="00BB4632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D61031">
              <w:rPr>
                <w:rFonts w:ascii="Times New Roman" w:hAnsi="Times New Roman" w:cs="Times New Roman"/>
                <w:b/>
              </w:rPr>
              <w:t>Utility</w:t>
            </w:r>
          </w:p>
        </w:tc>
      </w:tr>
      <w:tr w:rsidR="00815AB4" w:rsidRPr="00D61031" w14:paraId="1FD4B92F" w14:textId="77777777" w:rsidTr="00BB4632">
        <w:tc>
          <w:tcPr>
            <w:tcW w:w="1957" w:type="dxa"/>
            <w:tcBorders>
              <w:top w:val="nil"/>
              <w:left w:val="nil"/>
              <w:bottom w:val="single" w:sz="4" w:space="0" w:color="auto"/>
            </w:tcBorders>
          </w:tcPr>
          <w:p w14:paraId="1B3C9278" w14:textId="77777777" w:rsidR="00815AB4" w:rsidRPr="00D61031" w:rsidRDefault="00815AB4" w:rsidP="00BB4632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7DCBBAA4" w14:textId="77777777" w:rsidR="00815AB4" w:rsidRPr="00D61031" w:rsidRDefault="00815AB4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6 weeks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0BC41680" w14:textId="77777777" w:rsidR="00815AB4" w:rsidRPr="00D61031" w:rsidRDefault="00815AB4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7C9FD5C8" w14:textId="77777777" w:rsidR="00815AB4" w:rsidRPr="00D61031" w:rsidRDefault="00815AB4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1 year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1AD95D15" w14:textId="77777777" w:rsidR="00815AB4" w:rsidRPr="00D61031" w:rsidRDefault="00815AB4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2 years</w:t>
            </w:r>
          </w:p>
        </w:tc>
      </w:tr>
      <w:tr w:rsidR="00815AB4" w:rsidRPr="00D61031" w14:paraId="5C4DDC66" w14:textId="77777777" w:rsidTr="00BB4632">
        <w:tc>
          <w:tcPr>
            <w:tcW w:w="1957" w:type="dxa"/>
            <w:tcBorders>
              <w:bottom w:val="nil"/>
            </w:tcBorders>
          </w:tcPr>
          <w:p w14:paraId="3ED10FA6" w14:textId="77777777" w:rsidR="00815AB4" w:rsidRPr="00D61031" w:rsidRDefault="00815AB4" w:rsidP="00BB4632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Pairs</w:t>
            </w:r>
          </w:p>
        </w:tc>
        <w:tc>
          <w:tcPr>
            <w:tcW w:w="1503" w:type="dxa"/>
            <w:tcBorders>
              <w:bottom w:val="nil"/>
            </w:tcBorders>
          </w:tcPr>
          <w:p w14:paraId="75522965" w14:textId="77777777" w:rsidR="00815AB4" w:rsidRPr="00D61031" w:rsidRDefault="00815AB4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1503" w:type="dxa"/>
            <w:tcBorders>
              <w:bottom w:val="nil"/>
            </w:tcBorders>
          </w:tcPr>
          <w:p w14:paraId="6C0AFC94" w14:textId="77777777" w:rsidR="00815AB4" w:rsidRPr="00D61031" w:rsidRDefault="00815AB4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1503" w:type="dxa"/>
            <w:tcBorders>
              <w:bottom w:val="nil"/>
            </w:tcBorders>
          </w:tcPr>
          <w:p w14:paraId="7C88A163" w14:textId="77777777" w:rsidR="00815AB4" w:rsidRPr="00D61031" w:rsidRDefault="00815AB4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503" w:type="dxa"/>
            <w:tcBorders>
              <w:bottom w:val="nil"/>
            </w:tcBorders>
          </w:tcPr>
          <w:p w14:paraId="20A45B43" w14:textId="77777777" w:rsidR="00815AB4" w:rsidRPr="00D61031" w:rsidRDefault="00815AB4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36</w:t>
            </w:r>
          </w:p>
        </w:tc>
      </w:tr>
      <w:tr w:rsidR="00815AB4" w:rsidRPr="00D61031" w14:paraId="5B46F8C8" w14:textId="77777777" w:rsidTr="00BB4632">
        <w:tc>
          <w:tcPr>
            <w:tcW w:w="1957" w:type="dxa"/>
            <w:tcBorders>
              <w:top w:val="nil"/>
              <w:bottom w:val="nil"/>
            </w:tcBorders>
          </w:tcPr>
          <w:p w14:paraId="320D24B3" w14:textId="77777777" w:rsidR="00815AB4" w:rsidRPr="00D61031" w:rsidRDefault="00815AB4" w:rsidP="00BB4632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Mean (SD) change in utility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3D45B33B" w14:textId="77777777" w:rsidR="00815AB4" w:rsidRPr="00D61031" w:rsidRDefault="00815AB4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0.06 (0.16)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35F9ADDC" w14:textId="77777777" w:rsidR="00815AB4" w:rsidRPr="00D61031" w:rsidRDefault="00815AB4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0.03 (0.17)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468F9914" w14:textId="77777777" w:rsidR="00815AB4" w:rsidRPr="00D61031" w:rsidRDefault="00815AB4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0.01 (0.20)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0DF06B09" w14:textId="77777777" w:rsidR="00815AB4" w:rsidRPr="00D61031" w:rsidRDefault="00815AB4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-0.01 (0.16)</w:t>
            </w:r>
          </w:p>
        </w:tc>
      </w:tr>
      <w:tr w:rsidR="00815AB4" w:rsidRPr="00D61031" w14:paraId="682DACB4" w14:textId="77777777" w:rsidTr="00BB4632">
        <w:tc>
          <w:tcPr>
            <w:tcW w:w="1957" w:type="dxa"/>
            <w:tcBorders>
              <w:top w:val="nil"/>
              <w:bottom w:val="single" w:sz="4" w:space="0" w:color="auto"/>
            </w:tcBorders>
          </w:tcPr>
          <w:p w14:paraId="4CC2F98E" w14:textId="77777777" w:rsidR="00815AB4" w:rsidRPr="00D61031" w:rsidRDefault="00815AB4" w:rsidP="00BB4632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</w:tcPr>
          <w:p w14:paraId="6EECA1D0" w14:textId="77777777" w:rsidR="00815AB4" w:rsidRPr="00D61031" w:rsidRDefault="00815AB4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0.0185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</w:tcPr>
          <w:p w14:paraId="0708919E" w14:textId="77777777" w:rsidR="00815AB4" w:rsidRPr="00D61031" w:rsidRDefault="00815AB4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0.0047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</w:tcPr>
          <w:p w14:paraId="6EC700FC" w14:textId="77777777" w:rsidR="00815AB4" w:rsidRPr="00D61031" w:rsidRDefault="00815AB4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0.4746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</w:tcPr>
          <w:p w14:paraId="637DB24A" w14:textId="77777777" w:rsidR="00815AB4" w:rsidRPr="00D61031" w:rsidRDefault="00815AB4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0.6582</w:t>
            </w:r>
          </w:p>
        </w:tc>
      </w:tr>
      <w:tr w:rsidR="00815AB4" w:rsidRPr="00D61031" w14:paraId="178E9962" w14:textId="77777777" w:rsidTr="00BB4632">
        <w:tc>
          <w:tcPr>
            <w:tcW w:w="1957" w:type="dxa"/>
            <w:tcBorders>
              <w:bottom w:val="nil"/>
            </w:tcBorders>
          </w:tcPr>
          <w:p w14:paraId="3B475DD7" w14:textId="77777777" w:rsidR="00815AB4" w:rsidRPr="00D61031" w:rsidRDefault="00815AB4" w:rsidP="00BB4632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 xml:space="preserve">Improvement </w:t>
            </w:r>
          </w:p>
        </w:tc>
        <w:tc>
          <w:tcPr>
            <w:tcW w:w="1503" w:type="dxa"/>
            <w:tcBorders>
              <w:bottom w:val="nil"/>
            </w:tcBorders>
          </w:tcPr>
          <w:p w14:paraId="3BE7E2E3" w14:textId="77777777" w:rsidR="00815AB4" w:rsidRPr="00D61031" w:rsidRDefault="00815AB4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81 (33.5%)</w:t>
            </w:r>
          </w:p>
        </w:tc>
        <w:tc>
          <w:tcPr>
            <w:tcW w:w="1503" w:type="dxa"/>
            <w:tcBorders>
              <w:bottom w:val="nil"/>
            </w:tcBorders>
          </w:tcPr>
          <w:p w14:paraId="49F7F9E1" w14:textId="77777777" w:rsidR="00815AB4" w:rsidRPr="00D61031" w:rsidRDefault="00815AB4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75 (35.7%)</w:t>
            </w:r>
          </w:p>
        </w:tc>
        <w:tc>
          <w:tcPr>
            <w:tcW w:w="1503" w:type="dxa"/>
            <w:tcBorders>
              <w:bottom w:val="nil"/>
            </w:tcBorders>
          </w:tcPr>
          <w:p w14:paraId="4939F74B" w14:textId="77777777" w:rsidR="00815AB4" w:rsidRPr="00D61031" w:rsidRDefault="00815AB4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41 (31.8%)</w:t>
            </w:r>
          </w:p>
        </w:tc>
        <w:tc>
          <w:tcPr>
            <w:tcW w:w="1503" w:type="dxa"/>
            <w:tcBorders>
              <w:bottom w:val="nil"/>
            </w:tcBorders>
          </w:tcPr>
          <w:p w14:paraId="4FD0C7D2" w14:textId="77777777" w:rsidR="00815AB4" w:rsidRPr="00D61031" w:rsidRDefault="00815AB4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7 (19.4%)</w:t>
            </w:r>
          </w:p>
        </w:tc>
      </w:tr>
      <w:tr w:rsidR="00815AB4" w:rsidRPr="00D61031" w14:paraId="190F7C88" w14:textId="77777777" w:rsidTr="00BB4632">
        <w:tc>
          <w:tcPr>
            <w:tcW w:w="1957" w:type="dxa"/>
            <w:tcBorders>
              <w:top w:val="nil"/>
              <w:bottom w:val="nil"/>
            </w:tcBorders>
          </w:tcPr>
          <w:p w14:paraId="549F1320" w14:textId="77777777" w:rsidR="00815AB4" w:rsidRPr="00D61031" w:rsidRDefault="00815AB4" w:rsidP="00BB4632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Deterioration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75AD9A3F" w14:textId="77777777" w:rsidR="00815AB4" w:rsidRPr="00D61031" w:rsidRDefault="00815AB4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40 (16.5%)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20036B1C" w14:textId="77777777" w:rsidR="00815AB4" w:rsidRPr="00D61031" w:rsidRDefault="00815AB4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37 (17.6%)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3E30CD57" w14:textId="77777777" w:rsidR="00815AB4" w:rsidRPr="00D61031" w:rsidRDefault="00815AB4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30 (23.3%)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714256F9" w14:textId="77777777" w:rsidR="00815AB4" w:rsidRPr="00D61031" w:rsidRDefault="00815AB4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9 (25.0%)</w:t>
            </w:r>
          </w:p>
        </w:tc>
      </w:tr>
      <w:tr w:rsidR="00815AB4" w:rsidRPr="00D61031" w14:paraId="3947E0B6" w14:textId="77777777" w:rsidTr="00BB4632">
        <w:tc>
          <w:tcPr>
            <w:tcW w:w="1957" w:type="dxa"/>
            <w:tcBorders>
              <w:top w:val="nil"/>
            </w:tcBorders>
          </w:tcPr>
          <w:p w14:paraId="02291A71" w14:textId="77777777" w:rsidR="00815AB4" w:rsidRPr="00D61031" w:rsidRDefault="00815AB4" w:rsidP="00BB4632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No change</w:t>
            </w:r>
          </w:p>
        </w:tc>
        <w:tc>
          <w:tcPr>
            <w:tcW w:w="1503" w:type="dxa"/>
            <w:tcBorders>
              <w:top w:val="nil"/>
            </w:tcBorders>
          </w:tcPr>
          <w:p w14:paraId="7DE81AE4" w14:textId="77777777" w:rsidR="00815AB4" w:rsidRPr="00D61031" w:rsidRDefault="00815AB4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121 (50.0%)</w:t>
            </w:r>
          </w:p>
        </w:tc>
        <w:tc>
          <w:tcPr>
            <w:tcW w:w="1503" w:type="dxa"/>
            <w:tcBorders>
              <w:top w:val="nil"/>
            </w:tcBorders>
          </w:tcPr>
          <w:p w14:paraId="4C5CA5B9" w14:textId="77777777" w:rsidR="00815AB4" w:rsidRPr="00D61031" w:rsidRDefault="00815AB4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98 (46.7%)</w:t>
            </w:r>
          </w:p>
        </w:tc>
        <w:tc>
          <w:tcPr>
            <w:tcW w:w="1503" w:type="dxa"/>
            <w:tcBorders>
              <w:top w:val="nil"/>
            </w:tcBorders>
          </w:tcPr>
          <w:p w14:paraId="194E9595" w14:textId="77777777" w:rsidR="00815AB4" w:rsidRPr="00D61031" w:rsidRDefault="00815AB4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58 (45.0%)</w:t>
            </w:r>
          </w:p>
        </w:tc>
        <w:tc>
          <w:tcPr>
            <w:tcW w:w="1503" w:type="dxa"/>
            <w:tcBorders>
              <w:top w:val="nil"/>
            </w:tcBorders>
          </w:tcPr>
          <w:p w14:paraId="76CD33C4" w14:textId="77777777" w:rsidR="00815AB4" w:rsidRPr="00D61031" w:rsidRDefault="00815AB4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20 (55.6%)</w:t>
            </w:r>
          </w:p>
        </w:tc>
      </w:tr>
    </w:tbl>
    <w:p w14:paraId="15847F5C" w14:textId="77777777" w:rsidR="00815AB4" w:rsidRPr="00D61031" w:rsidRDefault="00815AB4" w:rsidP="00815AB4">
      <w:pPr>
        <w:tabs>
          <w:tab w:val="left" w:pos="3831"/>
        </w:tabs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7"/>
        <w:gridCol w:w="1503"/>
        <w:gridCol w:w="1503"/>
        <w:gridCol w:w="1503"/>
        <w:gridCol w:w="1503"/>
      </w:tblGrid>
      <w:tr w:rsidR="00815AB4" w:rsidRPr="00D61031" w14:paraId="1E47A1C4" w14:textId="77777777" w:rsidTr="00BB4632">
        <w:tc>
          <w:tcPr>
            <w:tcW w:w="1957" w:type="dxa"/>
            <w:tcBorders>
              <w:top w:val="nil"/>
              <w:left w:val="nil"/>
              <w:bottom w:val="nil"/>
            </w:tcBorders>
          </w:tcPr>
          <w:p w14:paraId="1716ACB7" w14:textId="4325939E" w:rsidR="00815AB4" w:rsidRPr="00D61031" w:rsidRDefault="00B23CA7" w:rsidP="00BB4632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815AB4" w:rsidRPr="00D61031">
              <w:rPr>
                <w:rFonts w:ascii="Times New Roman" w:hAnsi="Times New Roman" w:cs="Times New Roman"/>
              </w:rPr>
              <w:t>b)</w:t>
            </w:r>
          </w:p>
        </w:tc>
        <w:tc>
          <w:tcPr>
            <w:tcW w:w="6012" w:type="dxa"/>
            <w:gridSpan w:val="4"/>
          </w:tcPr>
          <w:p w14:paraId="5BEC961C" w14:textId="77777777" w:rsidR="00815AB4" w:rsidRPr="00D61031" w:rsidRDefault="00815AB4" w:rsidP="00BB4632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D61031">
              <w:rPr>
                <w:rFonts w:ascii="Times New Roman" w:hAnsi="Times New Roman" w:cs="Times New Roman"/>
                <w:b/>
              </w:rPr>
              <w:t>VAS</w:t>
            </w:r>
          </w:p>
        </w:tc>
      </w:tr>
      <w:tr w:rsidR="00815AB4" w:rsidRPr="00D61031" w14:paraId="42EAAFB7" w14:textId="77777777" w:rsidTr="00BB4632">
        <w:tc>
          <w:tcPr>
            <w:tcW w:w="1957" w:type="dxa"/>
            <w:tcBorders>
              <w:top w:val="nil"/>
              <w:left w:val="nil"/>
              <w:bottom w:val="single" w:sz="4" w:space="0" w:color="auto"/>
            </w:tcBorders>
          </w:tcPr>
          <w:p w14:paraId="3D159DC4" w14:textId="77777777" w:rsidR="00815AB4" w:rsidRPr="00D61031" w:rsidRDefault="00815AB4" w:rsidP="00BB4632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01523F93" w14:textId="77777777" w:rsidR="00815AB4" w:rsidRPr="00D61031" w:rsidRDefault="00815AB4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6 weeks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4B5D95EF" w14:textId="77777777" w:rsidR="00815AB4" w:rsidRPr="00D61031" w:rsidRDefault="00815AB4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604DE01E" w14:textId="77777777" w:rsidR="00815AB4" w:rsidRPr="00D61031" w:rsidRDefault="00815AB4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1 year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269BD297" w14:textId="77777777" w:rsidR="00815AB4" w:rsidRPr="00D61031" w:rsidRDefault="00815AB4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2 years</w:t>
            </w:r>
          </w:p>
        </w:tc>
      </w:tr>
      <w:tr w:rsidR="00815AB4" w:rsidRPr="00D61031" w14:paraId="5E58B261" w14:textId="77777777" w:rsidTr="00BB4632">
        <w:tc>
          <w:tcPr>
            <w:tcW w:w="1957" w:type="dxa"/>
            <w:tcBorders>
              <w:bottom w:val="nil"/>
            </w:tcBorders>
          </w:tcPr>
          <w:p w14:paraId="4063D68C" w14:textId="77777777" w:rsidR="00815AB4" w:rsidRPr="00D61031" w:rsidRDefault="00815AB4" w:rsidP="00BB4632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Pairs</w:t>
            </w:r>
          </w:p>
        </w:tc>
        <w:tc>
          <w:tcPr>
            <w:tcW w:w="1503" w:type="dxa"/>
            <w:tcBorders>
              <w:bottom w:val="nil"/>
            </w:tcBorders>
          </w:tcPr>
          <w:p w14:paraId="512A953F" w14:textId="77777777" w:rsidR="00815AB4" w:rsidRPr="00D61031" w:rsidRDefault="00815AB4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503" w:type="dxa"/>
            <w:tcBorders>
              <w:bottom w:val="nil"/>
            </w:tcBorders>
          </w:tcPr>
          <w:p w14:paraId="69AC6A4D" w14:textId="77777777" w:rsidR="00815AB4" w:rsidRPr="00D61031" w:rsidRDefault="00815AB4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503" w:type="dxa"/>
            <w:tcBorders>
              <w:bottom w:val="nil"/>
            </w:tcBorders>
          </w:tcPr>
          <w:p w14:paraId="1676F2B4" w14:textId="77777777" w:rsidR="00815AB4" w:rsidRPr="00D61031" w:rsidRDefault="00815AB4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03" w:type="dxa"/>
            <w:tcBorders>
              <w:bottom w:val="nil"/>
            </w:tcBorders>
          </w:tcPr>
          <w:p w14:paraId="6C4997FD" w14:textId="77777777" w:rsidR="00815AB4" w:rsidRPr="00D61031" w:rsidRDefault="00815AB4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23</w:t>
            </w:r>
          </w:p>
        </w:tc>
      </w:tr>
      <w:tr w:rsidR="00815AB4" w:rsidRPr="00D61031" w14:paraId="5D522D29" w14:textId="77777777" w:rsidTr="00BB4632">
        <w:tc>
          <w:tcPr>
            <w:tcW w:w="1957" w:type="dxa"/>
            <w:tcBorders>
              <w:top w:val="nil"/>
              <w:bottom w:val="nil"/>
            </w:tcBorders>
          </w:tcPr>
          <w:p w14:paraId="0BC01B9E" w14:textId="77777777" w:rsidR="00815AB4" w:rsidRPr="00D61031" w:rsidRDefault="00815AB4" w:rsidP="00BB4632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 xml:space="preserve">Mean (SD) change </w:t>
            </w:r>
          </w:p>
          <w:p w14:paraId="63F030D9" w14:textId="77777777" w:rsidR="00815AB4" w:rsidRPr="00D61031" w:rsidRDefault="00815AB4" w:rsidP="00BB4632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In VAS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108ED45E" w14:textId="77777777" w:rsidR="00815AB4" w:rsidRPr="00D61031" w:rsidRDefault="00815AB4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8</w:t>
            </w:r>
            <w:r w:rsidRPr="00D6103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4.0</w:t>
            </w:r>
            <w:r w:rsidRPr="00D6103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5275E454" w14:textId="77777777" w:rsidR="00815AB4" w:rsidRPr="00D61031" w:rsidRDefault="00815AB4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</w:t>
            </w:r>
            <w:r w:rsidRPr="00D61031">
              <w:rPr>
                <w:rFonts w:ascii="Times New Roman" w:hAnsi="Times New Roman" w:cs="Times New Roman"/>
              </w:rPr>
              <w:t xml:space="preserve"> (16.</w:t>
            </w:r>
            <w:r>
              <w:rPr>
                <w:rFonts w:ascii="Times New Roman" w:hAnsi="Times New Roman" w:cs="Times New Roman"/>
              </w:rPr>
              <w:t>8</w:t>
            </w:r>
            <w:r w:rsidRPr="00D6103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0FC53D9D" w14:textId="77777777" w:rsidR="00815AB4" w:rsidRPr="00D61031" w:rsidRDefault="00815AB4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2.3 (18.0)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1CD9745F" w14:textId="77777777" w:rsidR="00815AB4" w:rsidRPr="00D61031" w:rsidRDefault="00815AB4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5.4 (14.</w:t>
            </w:r>
            <w:r>
              <w:rPr>
                <w:rFonts w:ascii="Times New Roman" w:hAnsi="Times New Roman" w:cs="Times New Roman"/>
              </w:rPr>
              <w:t>3</w:t>
            </w:r>
            <w:r w:rsidRPr="00D61031">
              <w:rPr>
                <w:rFonts w:ascii="Times New Roman" w:hAnsi="Times New Roman" w:cs="Times New Roman"/>
              </w:rPr>
              <w:t>)</w:t>
            </w:r>
          </w:p>
        </w:tc>
      </w:tr>
      <w:tr w:rsidR="00815AB4" w:rsidRPr="00D61031" w14:paraId="02C49FBA" w14:textId="77777777" w:rsidTr="00BB4632">
        <w:tc>
          <w:tcPr>
            <w:tcW w:w="1957" w:type="dxa"/>
            <w:tcBorders>
              <w:top w:val="nil"/>
              <w:bottom w:val="single" w:sz="4" w:space="0" w:color="auto"/>
            </w:tcBorders>
          </w:tcPr>
          <w:p w14:paraId="349B7721" w14:textId="77777777" w:rsidR="00815AB4" w:rsidRPr="00D61031" w:rsidRDefault="00815AB4" w:rsidP="00BB4632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</w:tcPr>
          <w:p w14:paraId="4B3602C8" w14:textId="77777777" w:rsidR="00815AB4" w:rsidRPr="00D61031" w:rsidRDefault="00815AB4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</w:tcPr>
          <w:p w14:paraId="72158BAB" w14:textId="77777777" w:rsidR="00815AB4" w:rsidRPr="00D61031" w:rsidRDefault="00815AB4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</w:tcPr>
          <w:p w14:paraId="3F9C173B" w14:textId="77777777" w:rsidR="00815AB4" w:rsidRPr="00D61031" w:rsidRDefault="00815AB4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</w:tcPr>
          <w:p w14:paraId="623412DD" w14:textId="77777777" w:rsidR="00815AB4" w:rsidRPr="00D61031" w:rsidRDefault="00815AB4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0.08</w:t>
            </w:r>
          </w:p>
        </w:tc>
      </w:tr>
      <w:tr w:rsidR="00815AB4" w:rsidRPr="00D61031" w14:paraId="6F733C69" w14:textId="77777777" w:rsidTr="00BB4632">
        <w:tc>
          <w:tcPr>
            <w:tcW w:w="1957" w:type="dxa"/>
            <w:tcBorders>
              <w:bottom w:val="nil"/>
            </w:tcBorders>
          </w:tcPr>
          <w:p w14:paraId="4C304436" w14:textId="77777777" w:rsidR="00815AB4" w:rsidRPr="00D61031" w:rsidRDefault="00815AB4" w:rsidP="00BB4632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 xml:space="preserve">Improvement </w:t>
            </w:r>
          </w:p>
        </w:tc>
        <w:tc>
          <w:tcPr>
            <w:tcW w:w="1503" w:type="dxa"/>
            <w:tcBorders>
              <w:bottom w:val="nil"/>
            </w:tcBorders>
          </w:tcPr>
          <w:p w14:paraId="72B5BACF" w14:textId="77777777" w:rsidR="00815AB4" w:rsidRPr="00D61031" w:rsidRDefault="00815AB4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121 (60.8%)</w:t>
            </w:r>
          </w:p>
        </w:tc>
        <w:tc>
          <w:tcPr>
            <w:tcW w:w="1503" w:type="dxa"/>
            <w:tcBorders>
              <w:bottom w:val="nil"/>
            </w:tcBorders>
          </w:tcPr>
          <w:p w14:paraId="40CC9D52" w14:textId="77777777" w:rsidR="00815AB4" w:rsidRPr="00D61031" w:rsidRDefault="00815AB4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121 (72.5%)</w:t>
            </w:r>
          </w:p>
        </w:tc>
        <w:tc>
          <w:tcPr>
            <w:tcW w:w="1503" w:type="dxa"/>
            <w:tcBorders>
              <w:bottom w:val="nil"/>
            </w:tcBorders>
          </w:tcPr>
          <w:p w14:paraId="04BC3207" w14:textId="77777777" w:rsidR="00815AB4" w:rsidRPr="00D61031" w:rsidRDefault="00815AB4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51 (51%)</w:t>
            </w:r>
          </w:p>
        </w:tc>
        <w:tc>
          <w:tcPr>
            <w:tcW w:w="1503" w:type="dxa"/>
            <w:tcBorders>
              <w:bottom w:val="nil"/>
            </w:tcBorders>
          </w:tcPr>
          <w:p w14:paraId="42D7E4D9" w14:textId="77777777" w:rsidR="00815AB4" w:rsidRPr="00D61031" w:rsidRDefault="00815AB4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14 (60.9%)</w:t>
            </w:r>
          </w:p>
        </w:tc>
      </w:tr>
      <w:tr w:rsidR="00815AB4" w:rsidRPr="00D61031" w14:paraId="0B244F20" w14:textId="77777777" w:rsidTr="00BB4632">
        <w:tc>
          <w:tcPr>
            <w:tcW w:w="1957" w:type="dxa"/>
            <w:tcBorders>
              <w:top w:val="nil"/>
              <w:bottom w:val="nil"/>
            </w:tcBorders>
          </w:tcPr>
          <w:p w14:paraId="32E17158" w14:textId="77777777" w:rsidR="00815AB4" w:rsidRPr="00D61031" w:rsidRDefault="00815AB4" w:rsidP="00BB4632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Deterioration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0DC617B6" w14:textId="77777777" w:rsidR="00815AB4" w:rsidRPr="00D61031" w:rsidRDefault="00815AB4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31 (15.6%)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03885353" w14:textId="77777777" w:rsidR="00815AB4" w:rsidRPr="00D61031" w:rsidRDefault="00815AB4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32 (19.2%)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1FF13F17" w14:textId="77777777" w:rsidR="00815AB4" w:rsidRPr="00D61031" w:rsidRDefault="00815AB4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34 (34%)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050E2815" w14:textId="77777777" w:rsidR="00815AB4" w:rsidRPr="00D61031" w:rsidRDefault="00815AB4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6 (26.1%)</w:t>
            </w:r>
          </w:p>
        </w:tc>
      </w:tr>
      <w:tr w:rsidR="00815AB4" w:rsidRPr="00D61031" w14:paraId="64D94ED0" w14:textId="77777777" w:rsidTr="00BB4632">
        <w:tc>
          <w:tcPr>
            <w:tcW w:w="1957" w:type="dxa"/>
            <w:tcBorders>
              <w:top w:val="nil"/>
            </w:tcBorders>
          </w:tcPr>
          <w:p w14:paraId="0AFC3986" w14:textId="77777777" w:rsidR="00815AB4" w:rsidRPr="00D61031" w:rsidRDefault="00815AB4" w:rsidP="00BB4632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No change</w:t>
            </w:r>
          </w:p>
        </w:tc>
        <w:tc>
          <w:tcPr>
            <w:tcW w:w="1503" w:type="dxa"/>
            <w:tcBorders>
              <w:top w:val="nil"/>
            </w:tcBorders>
          </w:tcPr>
          <w:p w14:paraId="09377451" w14:textId="77777777" w:rsidR="00815AB4" w:rsidRPr="00D61031" w:rsidRDefault="00815AB4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47 (23.6%)</w:t>
            </w:r>
          </w:p>
        </w:tc>
        <w:tc>
          <w:tcPr>
            <w:tcW w:w="1503" w:type="dxa"/>
            <w:tcBorders>
              <w:top w:val="nil"/>
            </w:tcBorders>
          </w:tcPr>
          <w:p w14:paraId="2F760877" w14:textId="77777777" w:rsidR="00815AB4" w:rsidRPr="00D61031" w:rsidRDefault="00815AB4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33 (19.8%)</w:t>
            </w:r>
          </w:p>
        </w:tc>
        <w:tc>
          <w:tcPr>
            <w:tcW w:w="1503" w:type="dxa"/>
            <w:tcBorders>
              <w:top w:val="nil"/>
            </w:tcBorders>
          </w:tcPr>
          <w:p w14:paraId="5E2F8A2E" w14:textId="77777777" w:rsidR="00815AB4" w:rsidRPr="00D61031" w:rsidRDefault="00815AB4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15 (15%)</w:t>
            </w:r>
          </w:p>
        </w:tc>
        <w:tc>
          <w:tcPr>
            <w:tcW w:w="1503" w:type="dxa"/>
            <w:tcBorders>
              <w:top w:val="nil"/>
            </w:tcBorders>
          </w:tcPr>
          <w:p w14:paraId="60D4F574" w14:textId="77777777" w:rsidR="00815AB4" w:rsidRPr="00D61031" w:rsidRDefault="00815AB4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3 (13.0%)</w:t>
            </w:r>
          </w:p>
        </w:tc>
      </w:tr>
    </w:tbl>
    <w:p w14:paraId="7FB15C13" w14:textId="77777777" w:rsidR="00815AB4" w:rsidRPr="00D61031" w:rsidRDefault="00815AB4" w:rsidP="00815AB4">
      <w:pPr>
        <w:tabs>
          <w:tab w:val="left" w:pos="3831"/>
        </w:tabs>
        <w:rPr>
          <w:rFonts w:ascii="Times New Roman" w:hAnsi="Times New Roman" w:cs="Times New Roman"/>
        </w:rPr>
      </w:pPr>
    </w:p>
    <w:tbl>
      <w:tblPr>
        <w:tblStyle w:val="TableGrid"/>
        <w:tblW w:w="9842" w:type="dxa"/>
        <w:tblLook w:val="04A0" w:firstRow="1" w:lastRow="0" w:firstColumn="1" w:lastColumn="0" w:noHBand="0" w:noVBand="1"/>
      </w:tblPr>
      <w:tblGrid>
        <w:gridCol w:w="3830"/>
        <w:gridCol w:w="1503"/>
        <w:gridCol w:w="1503"/>
        <w:gridCol w:w="1503"/>
        <w:gridCol w:w="1503"/>
      </w:tblGrid>
      <w:tr w:rsidR="009070DC" w:rsidRPr="009070DC" w14:paraId="7A5A55E1" w14:textId="77777777" w:rsidTr="009070DC">
        <w:tc>
          <w:tcPr>
            <w:tcW w:w="3830" w:type="dxa"/>
            <w:tcBorders>
              <w:top w:val="nil"/>
              <w:left w:val="nil"/>
              <w:bottom w:val="nil"/>
            </w:tcBorders>
          </w:tcPr>
          <w:p w14:paraId="2412CAEA" w14:textId="653CB1C3" w:rsidR="009070DC" w:rsidRPr="00D61031" w:rsidRDefault="00B23CA7" w:rsidP="004B6C72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9070DC">
              <w:rPr>
                <w:rFonts w:ascii="Times New Roman" w:hAnsi="Times New Roman" w:cs="Times New Roman"/>
              </w:rPr>
              <w:t>c</w:t>
            </w:r>
            <w:r w:rsidR="009070DC" w:rsidRPr="00D6103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12" w:type="dxa"/>
            <w:gridSpan w:val="4"/>
          </w:tcPr>
          <w:p w14:paraId="7FFF25CE" w14:textId="30BC9115" w:rsidR="009070DC" w:rsidRPr="009070DC" w:rsidRDefault="009070DC" w:rsidP="009070DC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9070DC">
              <w:rPr>
                <w:rFonts w:ascii="Times New Roman" w:hAnsi="Times New Roman" w:cs="Times New Roman"/>
                <w:b/>
              </w:rPr>
              <w:t>Anxiety/Depression</w:t>
            </w:r>
          </w:p>
        </w:tc>
      </w:tr>
      <w:tr w:rsidR="009070DC" w:rsidRPr="009070DC" w14:paraId="5F84EFBF" w14:textId="77777777" w:rsidTr="009070DC">
        <w:tc>
          <w:tcPr>
            <w:tcW w:w="3830" w:type="dxa"/>
            <w:vMerge w:val="restart"/>
            <w:tcBorders>
              <w:top w:val="nil"/>
              <w:left w:val="nil"/>
            </w:tcBorders>
          </w:tcPr>
          <w:p w14:paraId="769D974A" w14:textId="77777777" w:rsidR="009070DC" w:rsidRPr="00D61031" w:rsidRDefault="009070DC" w:rsidP="004B6C72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  <w:gridSpan w:val="2"/>
            <w:tcBorders>
              <w:bottom w:val="single" w:sz="4" w:space="0" w:color="auto"/>
            </w:tcBorders>
          </w:tcPr>
          <w:p w14:paraId="5ABF8BB0" w14:textId="77777777" w:rsidR="009070DC" w:rsidRDefault="009070DC" w:rsidP="009070DC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6 weeks</w:t>
            </w:r>
          </w:p>
          <w:p w14:paraId="28405573" w14:textId="66C1AB9D" w:rsidR="009070DC" w:rsidRPr="00D61031" w:rsidRDefault="009070DC" w:rsidP="009070DC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42)</w:t>
            </w:r>
          </w:p>
        </w:tc>
        <w:tc>
          <w:tcPr>
            <w:tcW w:w="3006" w:type="dxa"/>
            <w:gridSpan w:val="2"/>
            <w:tcBorders>
              <w:bottom w:val="single" w:sz="4" w:space="0" w:color="auto"/>
            </w:tcBorders>
          </w:tcPr>
          <w:p w14:paraId="205A535A" w14:textId="77777777" w:rsidR="009070DC" w:rsidRDefault="009070DC" w:rsidP="009070DC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months</w:t>
            </w:r>
          </w:p>
          <w:p w14:paraId="6DE75A6D" w14:textId="3E8444A6" w:rsidR="009070DC" w:rsidRPr="00D61031" w:rsidRDefault="009070DC" w:rsidP="009070DC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10)</w:t>
            </w:r>
          </w:p>
        </w:tc>
      </w:tr>
      <w:tr w:rsidR="009070DC" w:rsidRPr="009070DC" w14:paraId="3DA45D07" w14:textId="77777777" w:rsidTr="009070DC">
        <w:tc>
          <w:tcPr>
            <w:tcW w:w="3830" w:type="dxa"/>
            <w:vMerge/>
            <w:tcBorders>
              <w:left w:val="nil"/>
              <w:bottom w:val="single" w:sz="4" w:space="0" w:color="auto"/>
            </w:tcBorders>
          </w:tcPr>
          <w:p w14:paraId="51F675C7" w14:textId="77777777" w:rsidR="009070DC" w:rsidRPr="009070DC" w:rsidRDefault="009070DC" w:rsidP="009070DC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bottom w:val="nil"/>
            </w:tcBorders>
          </w:tcPr>
          <w:p w14:paraId="77113D8A" w14:textId="0275C1C2" w:rsidR="009070DC" w:rsidRPr="00D61031" w:rsidRDefault="009070DC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503" w:type="dxa"/>
            <w:tcBorders>
              <w:bottom w:val="nil"/>
            </w:tcBorders>
          </w:tcPr>
          <w:p w14:paraId="6B72C6B3" w14:textId="1D9F8EF4" w:rsidR="009070DC" w:rsidRPr="00D61031" w:rsidRDefault="009070DC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weeks</w:t>
            </w:r>
          </w:p>
        </w:tc>
        <w:tc>
          <w:tcPr>
            <w:tcW w:w="1503" w:type="dxa"/>
            <w:tcBorders>
              <w:bottom w:val="nil"/>
            </w:tcBorders>
          </w:tcPr>
          <w:p w14:paraId="2D3DACB3" w14:textId="3714EDBB" w:rsidR="009070DC" w:rsidRPr="00D61031" w:rsidRDefault="009070DC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503" w:type="dxa"/>
            <w:tcBorders>
              <w:bottom w:val="nil"/>
            </w:tcBorders>
          </w:tcPr>
          <w:p w14:paraId="3217299E" w14:textId="6E4751A5" w:rsidR="009070DC" w:rsidRPr="00D61031" w:rsidRDefault="009070DC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weeks</w:t>
            </w:r>
          </w:p>
        </w:tc>
      </w:tr>
      <w:tr w:rsidR="009070DC" w:rsidRPr="009070DC" w14:paraId="7A7A376D" w14:textId="77777777" w:rsidTr="009070DC">
        <w:tc>
          <w:tcPr>
            <w:tcW w:w="3830" w:type="dxa"/>
            <w:tcBorders>
              <w:left w:val="single" w:sz="4" w:space="0" w:color="auto"/>
              <w:bottom w:val="nil"/>
            </w:tcBorders>
          </w:tcPr>
          <w:p w14:paraId="5F840EAD" w14:textId="3A97BCC4" w:rsidR="009070DC" w:rsidRPr="00D61031" w:rsidRDefault="009070DC" w:rsidP="00200B1D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  <w:r w:rsidRPr="009070DC">
              <w:rPr>
                <w:rFonts w:ascii="Times New Roman" w:hAnsi="Times New Roman" w:cs="Times New Roman"/>
              </w:rPr>
              <w:t xml:space="preserve">0. I </w:t>
            </w:r>
            <w:r w:rsidR="00200B1D">
              <w:rPr>
                <w:rFonts w:ascii="Times New Roman" w:hAnsi="Times New Roman" w:cs="Times New Roman"/>
              </w:rPr>
              <w:t>am not anxious or depressed</w:t>
            </w:r>
          </w:p>
        </w:tc>
        <w:tc>
          <w:tcPr>
            <w:tcW w:w="1503" w:type="dxa"/>
            <w:tcBorders>
              <w:bottom w:val="nil"/>
            </w:tcBorders>
          </w:tcPr>
          <w:p w14:paraId="6833F6AF" w14:textId="3AA80564" w:rsidR="009070DC" w:rsidRPr="00D61031" w:rsidRDefault="009070DC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503" w:type="dxa"/>
            <w:tcBorders>
              <w:bottom w:val="nil"/>
            </w:tcBorders>
          </w:tcPr>
          <w:p w14:paraId="2C8B90BC" w14:textId="30C9CAA4" w:rsidR="009070DC" w:rsidRPr="00D61031" w:rsidRDefault="009070DC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1503" w:type="dxa"/>
            <w:tcBorders>
              <w:bottom w:val="nil"/>
            </w:tcBorders>
          </w:tcPr>
          <w:p w14:paraId="013C4B20" w14:textId="3390C1F4" w:rsidR="009070DC" w:rsidRPr="00D61031" w:rsidRDefault="009070DC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503" w:type="dxa"/>
            <w:tcBorders>
              <w:bottom w:val="nil"/>
            </w:tcBorders>
          </w:tcPr>
          <w:p w14:paraId="011AC167" w14:textId="16399306" w:rsidR="009070DC" w:rsidRPr="00D61031" w:rsidRDefault="009070DC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</w:t>
            </w:r>
          </w:p>
        </w:tc>
      </w:tr>
      <w:tr w:rsidR="00200B1D" w:rsidRPr="009070DC" w14:paraId="493CC7D9" w14:textId="77777777" w:rsidTr="009070DC">
        <w:tc>
          <w:tcPr>
            <w:tcW w:w="3830" w:type="dxa"/>
            <w:tcBorders>
              <w:top w:val="nil"/>
              <w:left w:val="single" w:sz="4" w:space="0" w:color="auto"/>
              <w:bottom w:val="nil"/>
            </w:tcBorders>
          </w:tcPr>
          <w:p w14:paraId="3DAD3FFA" w14:textId="2631147D" w:rsidR="00200B1D" w:rsidRPr="00D61031" w:rsidRDefault="00200B1D" w:rsidP="00200B1D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1F61DE">
              <w:rPr>
                <w:rFonts w:ascii="Times New Roman" w:hAnsi="Times New Roman" w:cs="Times New Roman"/>
              </w:rPr>
              <w:t xml:space="preserve">. I am </w:t>
            </w:r>
            <w:r>
              <w:rPr>
                <w:rFonts w:ascii="Times New Roman" w:hAnsi="Times New Roman" w:cs="Times New Roman"/>
              </w:rPr>
              <w:t xml:space="preserve">slightly </w:t>
            </w:r>
            <w:r w:rsidRPr="001F61DE">
              <w:rPr>
                <w:rFonts w:ascii="Times New Roman" w:hAnsi="Times New Roman" w:cs="Times New Roman"/>
              </w:rPr>
              <w:t>anxious or depressed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3A7C3037" w14:textId="6757F368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49527204" w14:textId="26EDC2AB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7AECDA97" w14:textId="279DBD47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6B8ADC92" w14:textId="13A03C7D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</w:tr>
      <w:tr w:rsidR="00200B1D" w:rsidRPr="009070DC" w14:paraId="6D4BAB15" w14:textId="77777777" w:rsidTr="009070DC">
        <w:tc>
          <w:tcPr>
            <w:tcW w:w="3830" w:type="dxa"/>
            <w:tcBorders>
              <w:top w:val="nil"/>
              <w:left w:val="single" w:sz="4" w:space="0" w:color="auto"/>
              <w:bottom w:val="nil"/>
            </w:tcBorders>
          </w:tcPr>
          <w:p w14:paraId="3BCB9E95" w14:textId="00B9A8A1" w:rsidR="00200B1D" w:rsidRPr="00D61031" w:rsidRDefault="00200B1D" w:rsidP="00200B1D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1F61DE">
              <w:rPr>
                <w:rFonts w:ascii="Times New Roman" w:hAnsi="Times New Roman" w:cs="Times New Roman"/>
              </w:rPr>
              <w:t xml:space="preserve">. I am </w:t>
            </w:r>
            <w:r>
              <w:rPr>
                <w:rFonts w:ascii="Times New Roman" w:hAnsi="Times New Roman" w:cs="Times New Roman"/>
              </w:rPr>
              <w:t>moderately</w:t>
            </w:r>
            <w:r w:rsidRPr="001F61DE">
              <w:rPr>
                <w:rFonts w:ascii="Times New Roman" w:hAnsi="Times New Roman" w:cs="Times New Roman"/>
              </w:rPr>
              <w:t xml:space="preserve"> anxious or depressed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0D8F904D" w14:textId="111C2D40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579F891A" w14:textId="7FB0B398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1E5B8DF4" w14:textId="7E790ABB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39618582" w14:textId="1A5C2461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</w:tr>
      <w:tr w:rsidR="00200B1D" w:rsidRPr="009070DC" w14:paraId="570EE044" w14:textId="77777777" w:rsidTr="009070DC">
        <w:tc>
          <w:tcPr>
            <w:tcW w:w="3830" w:type="dxa"/>
            <w:tcBorders>
              <w:top w:val="nil"/>
              <w:left w:val="single" w:sz="4" w:space="0" w:color="auto"/>
              <w:bottom w:val="nil"/>
            </w:tcBorders>
          </w:tcPr>
          <w:p w14:paraId="338FD7C5" w14:textId="1C8C2828" w:rsidR="00200B1D" w:rsidRPr="00D61031" w:rsidRDefault="00200B1D" w:rsidP="00200B1D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1F61DE">
              <w:rPr>
                <w:rFonts w:ascii="Times New Roman" w:hAnsi="Times New Roman" w:cs="Times New Roman"/>
              </w:rPr>
              <w:t xml:space="preserve">. I am </w:t>
            </w:r>
            <w:r>
              <w:rPr>
                <w:rFonts w:ascii="Times New Roman" w:hAnsi="Times New Roman" w:cs="Times New Roman"/>
              </w:rPr>
              <w:t>severely</w:t>
            </w:r>
            <w:r w:rsidRPr="001F61DE">
              <w:rPr>
                <w:rFonts w:ascii="Times New Roman" w:hAnsi="Times New Roman" w:cs="Times New Roman"/>
              </w:rPr>
              <w:t xml:space="preserve"> anxious or depressed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30557097" w14:textId="0100A2E8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58CD2A65" w14:textId="38E6D311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51E040DA" w14:textId="049DAAB0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2324D512" w14:textId="5BEC6B5A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200B1D" w:rsidRPr="009070DC" w14:paraId="5D26C63C" w14:textId="77777777" w:rsidTr="009070DC">
        <w:tc>
          <w:tcPr>
            <w:tcW w:w="383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C173E46" w14:textId="7CA0B22A" w:rsidR="00200B1D" w:rsidRPr="00D61031" w:rsidRDefault="00200B1D" w:rsidP="00200B1D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1F61DE">
              <w:rPr>
                <w:rFonts w:ascii="Times New Roman" w:hAnsi="Times New Roman" w:cs="Times New Roman"/>
              </w:rPr>
              <w:t xml:space="preserve">. I am </w:t>
            </w:r>
            <w:r>
              <w:rPr>
                <w:rFonts w:ascii="Times New Roman" w:hAnsi="Times New Roman" w:cs="Times New Roman"/>
              </w:rPr>
              <w:t>extremely</w:t>
            </w:r>
            <w:r w:rsidRPr="001F61DE">
              <w:rPr>
                <w:rFonts w:ascii="Times New Roman" w:hAnsi="Times New Roman" w:cs="Times New Roman"/>
              </w:rPr>
              <w:t xml:space="preserve"> anxious or depressed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</w:tcPr>
          <w:p w14:paraId="62BCD71F" w14:textId="107649AB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</w:tcPr>
          <w:p w14:paraId="0195BC59" w14:textId="0A3C0EF7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</w:tcPr>
          <w:p w14:paraId="68674E03" w14:textId="2FA9D411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</w:tcPr>
          <w:p w14:paraId="5E28C552" w14:textId="17DF302E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9070DC" w:rsidRPr="009070DC" w14:paraId="2A239A51" w14:textId="77777777" w:rsidTr="009070DC">
        <w:tc>
          <w:tcPr>
            <w:tcW w:w="3830" w:type="dxa"/>
            <w:tcBorders>
              <w:top w:val="single" w:sz="4" w:space="0" w:color="auto"/>
              <w:left w:val="single" w:sz="4" w:space="0" w:color="auto"/>
            </w:tcBorders>
          </w:tcPr>
          <w:p w14:paraId="4FF54C18" w14:textId="4A039C25" w:rsidR="009070DC" w:rsidRPr="00D61031" w:rsidRDefault="009070DC" w:rsidP="004B6C72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sher’s test p-value</w:t>
            </w:r>
          </w:p>
        </w:tc>
        <w:tc>
          <w:tcPr>
            <w:tcW w:w="3006" w:type="dxa"/>
            <w:gridSpan w:val="2"/>
            <w:tcBorders>
              <w:top w:val="single" w:sz="4" w:space="0" w:color="auto"/>
            </w:tcBorders>
          </w:tcPr>
          <w:p w14:paraId="75BC559E" w14:textId="12DBAF7B" w:rsidR="009070DC" w:rsidRPr="00D61031" w:rsidRDefault="009070DC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5</w:t>
            </w:r>
          </w:p>
        </w:tc>
        <w:tc>
          <w:tcPr>
            <w:tcW w:w="3006" w:type="dxa"/>
            <w:gridSpan w:val="2"/>
            <w:tcBorders>
              <w:top w:val="single" w:sz="4" w:space="0" w:color="auto"/>
            </w:tcBorders>
          </w:tcPr>
          <w:p w14:paraId="4FB33C78" w14:textId="1A058735" w:rsidR="009070DC" w:rsidRPr="00D61031" w:rsidRDefault="009070DC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2</w:t>
            </w:r>
          </w:p>
        </w:tc>
      </w:tr>
    </w:tbl>
    <w:p w14:paraId="2727FEAC" w14:textId="4AD0359C" w:rsidR="009070DC" w:rsidRDefault="009070DC" w:rsidP="009070DC">
      <w:pPr>
        <w:tabs>
          <w:tab w:val="left" w:pos="3831"/>
        </w:tabs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9842" w:type="dxa"/>
        <w:tblLook w:val="04A0" w:firstRow="1" w:lastRow="0" w:firstColumn="1" w:lastColumn="0" w:noHBand="0" w:noVBand="1"/>
      </w:tblPr>
      <w:tblGrid>
        <w:gridCol w:w="3830"/>
        <w:gridCol w:w="1503"/>
        <w:gridCol w:w="1503"/>
        <w:gridCol w:w="1503"/>
        <w:gridCol w:w="1503"/>
      </w:tblGrid>
      <w:tr w:rsidR="00967067" w:rsidRPr="009070DC" w14:paraId="1B0B65BC" w14:textId="77777777" w:rsidTr="000D2DB0">
        <w:tc>
          <w:tcPr>
            <w:tcW w:w="3830" w:type="dxa"/>
            <w:tcBorders>
              <w:top w:val="nil"/>
              <w:left w:val="nil"/>
              <w:bottom w:val="nil"/>
            </w:tcBorders>
          </w:tcPr>
          <w:p w14:paraId="5AA21E2E" w14:textId="5DCB269D" w:rsidR="00967067" w:rsidRPr="00D61031" w:rsidRDefault="00967067" w:rsidP="000D2DB0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6012" w:type="dxa"/>
            <w:gridSpan w:val="4"/>
          </w:tcPr>
          <w:p w14:paraId="186CA53A" w14:textId="0D5F6501" w:rsidR="00967067" w:rsidRPr="009070DC" w:rsidRDefault="00967067" w:rsidP="000D2DB0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in</w:t>
            </w:r>
          </w:p>
        </w:tc>
      </w:tr>
      <w:tr w:rsidR="00967067" w:rsidRPr="009070DC" w14:paraId="60AE446E" w14:textId="77777777" w:rsidTr="000D2DB0">
        <w:tc>
          <w:tcPr>
            <w:tcW w:w="3830" w:type="dxa"/>
            <w:vMerge w:val="restart"/>
            <w:tcBorders>
              <w:top w:val="nil"/>
              <w:left w:val="nil"/>
            </w:tcBorders>
          </w:tcPr>
          <w:p w14:paraId="1F4A9199" w14:textId="77777777" w:rsidR="00967067" w:rsidRPr="00D61031" w:rsidRDefault="00967067" w:rsidP="000D2DB0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  <w:gridSpan w:val="2"/>
            <w:tcBorders>
              <w:bottom w:val="single" w:sz="4" w:space="0" w:color="auto"/>
            </w:tcBorders>
          </w:tcPr>
          <w:p w14:paraId="0AC06C2F" w14:textId="77777777" w:rsidR="00967067" w:rsidRDefault="00967067" w:rsidP="000D2DB0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6 weeks</w:t>
            </w:r>
          </w:p>
          <w:p w14:paraId="1302F323" w14:textId="77777777" w:rsidR="00967067" w:rsidRPr="00D61031" w:rsidRDefault="00967067" w:rsidP="000D2DB0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42)</w:t>
            </w:r>
          </w:p>
        </w:tc>
        <w:tc>
          <w:tcPr>
            <w:tcW w:w="3006" w:type="dxa"/>
            <w:gridSpan w:val="2"/>
            <w:tcBorders>
              <w:bottom w:val="single" w:sz="4" w:space="0" w:color="auto"/>
            </w:tcBorders>
          </w:tcPr>
          <w:p w14:paraId="733631B2" w14:textId="77777777" w:rsidR="00967067" w:rsidRDefault="00967067" w:rsidP="000D2DB0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months</w:t>
            </w:r>
          </w:p>
          <w:p w14:paraId="011D6B69" w14:textId="77777777" w:rsidR="00967067" w:rsidRPr="00D61031" w:rsidRDefault="00967067" w:rsidP="000D2DB0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10)</w:t>
            </w:r>
          </w:p>
        </w:tc>
      </w:tr>
      <w:tr w:rsidR="00967067" w:rsidRPr="009070DC" w14:paraId="5C6F8839" w14:textId="77777777" w:rsidTr="000D2DB0">
        <w:tc>
          <w:tcPr>
            <w:tcW w:w="3830" w:type="dxa"/>
            <w:vMerge/>
            <w:tcBorders>
              <w:left w:val="nil"/>
              <w:bottom w:val="single" w:sz="4" w:space="0" w:color="auto"/>
            </w:tcBorders>
          </w:tcPr>
          <w:p w14:paraId="18840D07" w14:textId="77777777" w:rsidR="00967067" w:rsidRPr="009070DC" w:rsidRDefault="00967067" w:rsidP="000D2DB0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03" w:type="dxa"/>
            <w:tcBorders>
              <w:bottom w:val="nil"/>
            </w:tcBorders>
          </w:tcPr>
          <w:p w14:paraId="1CF4750D" w14:textId="77777777" w:rsidR="00967067" w:rsidRPr="00D61031" w:rsidRDefault="00967067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503" w:type="dxa"/>
            <w:tcBorders>
              <w:bottom w:val="nil"/>
            </w:tcBorders>
          </w:tcPr>
          <w:p w14:paraId="693B2D57" w14:textId="77777777" w:rsidR="00967067" w:rsidRPr="00D61031" w:rsidRDefault="00967067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weeks</w:t>
            </w:r>
          </w:p>
        </w:tc>
        <w:tc>
          <w:tcPr>
            <w:tcW w:w="1503" w:type="dxa"/>
            <w:tcBorders>
              <w:bottom w:val="nil"/>
            </w:tcBorders>
          </w:tcPr>
          <w:p w14:paraId="1E475699" w14:textId="77777777" w:rsidR="00967067" w:rsidRPr="00D61031" w:rsidRDefault="00967067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503" w:type="dxa"/>
            <w:tcBorders>
              <w:bottom w:val="nil"/>
            </w:tcBorders>
          </w:tcPr>
          <w:p w14:paraId="31D1E5F4" w14:textId="77777777" w:rsidR="00967067" w:rsidRPr="00D61031" w:rsidRDefault="00967067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weeks</w:t>
            </w:r>
          </w:p>
        </w:tc>
      </w:tr>
      <w:tr w:rsidR="00967067" w:rsidRPr="009070DC" w14:paraId="1F9497BB" w14:textId="77777777" w:rsidTr="000D2DB0">
        <w:tc>
          <w:tcPr>
            <w:tcW w:w="3830" w:type="dxa"/>
            <w:tcBorders>
              <w:left w:val="single" w:sz="4" w:space="0" w:color="auto"/>
              <w:bottom w:val="nil"/>
            </w:tcBorders>
          </w:tcPr>
          <w:p w14:paraId="3DC9D098" w14:textId="2752B1FF" w:rsidR="00967067" w:rsidRPr="00D61031" w:rsidRDefault="00967067" w:rsidP="00200B1D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  <w:r w:rsidRPr="009070DC">
              <w:rPr>
                <w:rFonts w:ascii="Times New Roman" w:hAnsi="Times New Roman" w:cs="Times New Roman"/>
              </w:rPr>
              <w:t xml:space="preserve">0. I </w:t>
            </w:r>
            <w:r w:rsidR="00200B1D">
              <w:rPr>
                <w:rFonts w:ascii="Times New Roman" w:hAnsi="Times New Roman" w:cs="Times New Roman"/>
              </w:rPr>
              <w:t>have no pain or discomfort</w:t>
            </w:r>
          </w:p>
        </w:tc>
        <w:tc>
          <w:tcPr>
            <w:tcW w:w="1503" w:type="dxa"/>
            <w:tcBorders>
              <w:bottom w:val="nil"/>
            </w:tcBorders>
          </w:tcPr>
          <w:p w14:paraId="0254218D" w14:textId="4F4C3BEA" w:rsidR="00967067" w:rsidRPr="00D61031" w:rsidRDefault="00967067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503" w:type="dxa"/>
            <w:tcBorders>
              <w:bottom w:val="nil"/>
            </w:tcBorders>
          </w:tcPr>
          <w:p w14:paraId="7097D8E4" w14:textId="1B63FCE1" w:rsidR="00967067" w:rsidRPr="00D61031" w:rsidRDefault="00967067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1503" w:type="dxa"/>
            <w:tcBorders>
              <w:bottom w:val="nil"/>
            </w:tcBorders>
          </w:tcPr>
          <w:p w14:paraId="0C68854A" w14:textId="1BBEA983" w:rsidR="00967067" w:rsidRPr="00D61031" w:rsidRDefault="00967067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503" w:type="dxa"/>
            <w:tcBorders>
              <w:bottom w:val="nil"/>
            </w:tcBorders>
          </w:tcPr>
          <w:p w14:paraId="20CE2600" w14:textId="39A9CBC6" w:rsidR="00967067" w:rsidRPr="00D61031" w:rsidRDefault="00967067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</w:t>
            </w:r>
          </w:p>
        </w:tc>
      </w:tr>
      <w:tr w:rsidR="00200B1D" w:rsidRPr="009070DC" w14:paraId="31FBBB09" w14:textId="77777777" w:rsidTr="000D2DB0">
        <w:tc>
          <w:tcPr>
            <w:tcW w:w="3830" w:type="dxa"/>
            <w:tcBorders>
              <w:top w:val="nil"/>
              <w:left w:val="single" w:sz="4" w:space="0" w:color="auto"/>
              <w:bottom w:val="nil"/>
            </w:tcBorders>
          </w:tcPr>
          <w:p w14:paraId="228DB096" w14:textId="21C0E6A9" w:rsidR="00200B1D" w:rsidRPr="00D61031" w:rsidRDefault="00200B1D" w:rsidP="00200B1D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483717">
              <w:rPr>
                <w:rFonts w:ascii="Times New Roman" w:hAnsi="Times New Roman" w:cs="Times New Roman"/>
              </w:rPr>
              <w:t xml:space="preserve">. I </w:t>
            </w:r>
            <w:r>
              <w:rPr>
                <w:rFonts w:ascii="Times New Roman" w:hAnsi="Times New Roman" w:cs="Times New Roman"/>
              </w:rPr>
              <w:t>have slight</w:t>
            </w:r>
            <w:r w:rsidRPr="00483717">
              <w:rPr>
                <w:rFonts w:ascii="Times New Roman" w:hAnsi="Times New Roman" w:cs="Times New Roman"/>
              </w:rPr>
              <w:t xml:space="preserve"> pain or discomfort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30BC2131" w14:textId="28084804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3C521F35" w14:textId="371896DE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3583F5E4" w14:textId="66E95891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227D0A2A" w14:textId="5D2E6665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</w:tr>
      <w:tr w:rsidR="00200B1D" w:rsidRPr="009070DC" w14:paraId="131DF0D3" w14:textId="77777777" w:rsidTr="000D2DB0">
        <w:tc>
          <w:tcPr>
            <w:tcW w:w="3830" w:type="dxa"/>
            <w:tcBorders>
              <w:top w:val="nil"/>
              <w:left w:val="single" w:sz="4" w:space="0" w:color="auto"/>
              <w:bottom w:val="nil"/>
            </w:tcBorders>
          </w:tcPr>
          <w:p w14:paraId="21431094" w14:textId="6430578D" w:rsidR="00200B1D" w:rsidRPr="00D61031" w:rsidRDefault="00200B1D" w:rsidP="00200B1D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483717">
              <w:rPr>
                <w:rFonts w:ascii="Times New Roman" w:hAnsi="Times New Roman" w:cs="Times New Roman"/>
              </w:rPr>
              <w:t xml:space="preserve">. I </w:t>
            </w:r>
            <w:r>
              <w:rPr>
                <w:rFonts w:ascii="Times New Roman" w:hAnsi="Times New Roman" w:cs="Times New Roman"/>
              </w:rPr>
              <w:t>have moderate</w:t>
            </w:r>
            <w:r w:rsidRPr="00483717">
              <w:rPr>
                <w:rFonts w:ascii="Times New Roman" w:hAnsi="Times New Roman" w:cs="Times New Roman"/>
              </w:rPr>
              <w:t xml:space="preserve"> pain or discomfort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24DFBC1C" w14:textId="6B6DAED2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36403672" w14:textId="45608B54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587576B3" w14:textId="20F7A5B1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2D578F37" w14:textId="581B1F82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200B1D" w:rsidRPr="009070DC" w14:paraId="1B24A14E" w14:textId="77777777" w:rsidTr="000D2DB0">
        <w:tc>
          <w:tcPr>
            <w:tcW w:w="3830" w:type="dxa"/>
            <w:tcBorders>
              <w:top w:val="nil"/>
              <w:left w:val="single" w:sz="4" w:space="0" w:color="auto"/>
              <w:bottom w:val="nil"/>
            </w:tcBorders>
          </w:tcPr>
          <w:p w14:paraId="7EAC78D5" w14:textId="02545D7E" w:rsidR="00200B1D" w:rsidRPr="00D61031" w:rsidRDefault="00200B1D" w:rsidP="00200B1D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483717">
              <w:rPr>
                <w:rFonts w:ascii="Times New Roman" w:hAnsi="Times New Roman" w:cs="Times New Roman"/>
              </w:rPr>
              <w:t xml:space="preserve">. I </w:t>
            </w:r>
            <w:r>
              <w:rPr>
                <w:rFonts w:ascii="Times New Roman" w:hAnsi="Times New Roman" w:cs="Times New Roman"/>
              </w:rPr>
              <w:t>have severe</w:t>
            </w:r>
            <w:r w:rsidRPr="00483717">
              <w:rPr>
                <w:rFonts w:ascii="Times New Roman" w:hAnsi="Times New Roman" w:cs="Times New Roman"/>
              </w:rPr>
              <w:t xml:space="preserve"> pain or discomfort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39A48DB2" w14:textId="2A3AA001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78DCCB7D" w14:textId="23CDF6B3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497774D8" w14:textId="579C4A2C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06CA54D2" w14:textId="2394B0DE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200B1D" w:rsidRPr="009070DC" w14:paraId="57669493" w14:textId="77777777" w:rsidTr="000D2DB0">
        <w:tc>
          <w:tcPr>
            <w:tcW w:w="383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74CFCD5" w14:textId="2038A3F9" w:rsidR="00200B1D" w:rsidRPr="00D61031" w:rsidRDefault="00200B1D" w:rsidP="00200B1D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483717">
              <w:rPr>
                <w:rFonts w:ascii="Times New Roman" w:hAnsi="Times New Roman" w:cs="Times New Roman"/>
              </w:rPr>
              <w:t xml:space="preserve">. I </w:t>
            </w:r>
            <w:r>
              <w:rPr>
                <w:rFonts w:ascii="Times New Roman" w:hAnsi="Times New Roman" w:cs="Times New Roman"/>
              </w:rPr>
              <w:t>have extreme</w:t>
            </w:r>
            <w:r w:rsidRPr="00483717">
              <w:rPr>
                <w:rFonts w:ascii="Times New Roman" w:hAnsi="Times New Roman" w:cs="Times New Roman"/>
              </w:rPr>
              <w:t xml:space="preserve"> pain or discomfort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</w:tcPr>
          <w:p w14:paraId="0F8C6CDF" w14:textId="26190455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</w:tcPr>
          <w:p w14:paraId="1939534C" w14:textId="2F7DFB0F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</w:tcPr>
          <w:p w14:paraId="473D4B7F" w14:textId="21D64FC8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</w:tcPr>
          <w:p w14:paraId="15862C85" w14:textId="1A520B0B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67067" w:rsidRPr="009070DC" w14:paraId="3C30541E" w14:textId="77777777" w:rsidTr="000D2DB0">
        <w:tc>
          <w:tcPr>
            <w:tcW w:w="3830" w:type="dxa"/>
            <w:tcBorders>
              <w:top w:val="single" w:sz="4" w:space="0" w:color="auto"/>
              <w:left w:val="single" w:sz="4" w:space="0" w:color="auto"/>
            </w:tcBorders>
          </w:tcPr>
          <w:p w14:paraId="155EB654" w14:textId="77777777" w:rsidR="00967067" w:rsidRPr="00D61031" w:rsidRDefault="00967067" w:rsidP="000D2DB0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sher’s test p-value</w:t>
            </w:r>
          </w:p>
        </w:tc>
        <w:tc>
          <w:tcPr>
            <w:tcW w:w="3006" w:type="dxa"/>
            <w:gridSpan w:val="2"/>
            <w:tcBorders>
              <w:top w:val="single" w:sz="4" w:space="0" w:color="auto"/>
            </w:tcBorders>
          </w:tcPr>
          <w:p w14:paraId="6D856FB5" w14:textId="1F4E33DE" w:rsidR="00967067" w:rsidRPr="00D61031" w:rsidRDefault="00967067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15</w:t>
            </w:r>
          </w:p>
        </w:tc>
        <w:tc>
          <w:tcPr>
            <w:tcW w:w="3006" w:type="dxa"/>
            <w:gridSpan w:val="2"/>
            <w:tcBorders>
              <w:top w:val="single" w:sz="4" w:space="0" w:color="auto"/>
            </w:tcBorders>
          </w:tcPr>
          <w:p w14:paraId="331B5FA0" w14:textId="6ED27B58" w:rsidR="00967067" w:rsidRPr="00D61031" w:rsidRDefault="00967067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32</w:t>
            </w:r>
          </w:p>
        </w:tc>
      </w:tr>
    </w:tbl>
    <w:p w14:paraId="30A5906B" w14:textId="2517D852" w:rsidR="00967067" w:rsidRDefault="00967067" w:rsidP="009070DC">
      <w:pPr>
        <w:tabs>
          <w:tab w:val="left" w:pos="3831"/>
        </w:tabs>
        <w:spacing w:after="0" w:line="240" w:lineRule="auto"/>
        <w:rPr>
          <w:rFonts w:ascii="Times New Roman" w:hAnsi="Times New Roman" w:cs="Times New Roman"/>
        </w:rPr>
      </w:pPr>
    </w:p>
    <w:p w14:paraId="64BE4DD5" w14:textId="77777777" w:rsidR="00967067" w:rsidRDefault="00967067" w:rsidP="009070DC">
      <w:pPr>
        <w:tabs>
          <w:tab w:val="left" w:pos="3831"/>
        </w:tabs>
        <w:spacing w:after="0" w:line="240" w:lineRule="auto"/>
        <w:rPr>
          <w:rFonts w:ascii="Times New Roman" w:hAnsi="Times New Roman" w:cs="Times New Roman"/>
        </w:rPr>
        <w:sectPr w:rsidR="0096706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ED277F7" w14:textId="43065381" w:rsidR="00967067" w:rsidRDefault="00967067" w:rsidP="009070DC">
      <w:pPr>
        <w:tabs>
          <w:tab w:val="left" w:pos="3831"/>
        </w:tabs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9842" w:type="dxa"/>
        <w:tblLook w:val="04A0" w:firstRow="1" w:lastRow="0" w:firstColumn="1" w:lastColumn="0" w:noHBand="0" w:noVBand="1"/>
      </w:tblPr>
      <w:tblGrid>
        <w:gridCol w:w="5812"/>
        <w:gridCol w:w="992"/>
        <w:gridCol w:w="993"/>
        <w:gridCol w:w="992"/>
        <w:gridCol w:w="1053"/>
      </w:tblGrid>
      <w:tr w:rsidR="00967067" w:rsidRPr="009070DC" w14:paraId="1AE9DD98" w14:textId="77777777" w:rsidTr="00F52BEA">
        <w:tc>
          <w:tcPr>
            <w:tcW w:w="5812" w:type="dxa"/>
            <w:tcBorders>
              <w:top w:val="nil"/>
              <w:left w:val="nil"/>
              <w:bottom w:val="nil"/>
            </w:tcBorders>
          </w:tcPr>
          <w:p w14:paraId="29ADED3B" w14:textId="788BAC19" w:rsidR="00967067" w:rsidRPr="00D61031" w:rsidRDefault="00967067" w:rsidP="000D2DB0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030" w:type="dxa"/>
            <w:gridSpan w:val="4"/>
          </w:tcPr>
          <w:p w14:paraId="1072B080" w14:textId="38DAF56E" w:rsidR="00967067" w:rsidRPr="009070DC" w:rsidRDefault="00967067" w:rsidP="000D2DB0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sual activities</w:t>
            </w:r>
          </w:p>
        </w:tc>
      </w:tr>
      <w:tr w:rsidR="00967067" w:rsidRPr="009070DC" w14:paraId="1BB6019A" w14:textId="77777777" w:rsidTr="00F52BEA">
        <w:tc>
          <w:tcPr>
            <w:tcW w:w="5812" w:type="dxa"/>
            <w:vMerge w:val="restart"/>
            <w:tcBorders>
              <w:top w:val="nil"/>
              <w:left w:val="nil"/>
            </w:tcBorders>
          </w:tcPr>
          <w:p w14:paraId="18E6C173" w14:textId="77777777" w:rsidR="00967067" w:rsidRPr="00D61031" w:rsidRDefault="00967067" w:rsidP="000D2DB0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14:paraId="67981937" w14:textId="77777777" w:rsidR="00967067" w:rsidRDefault="00967067" w:rsidP="000D2DB0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6 weeks</w:t>
            </w:r>
          </w:p>
          <w:p w14:paraId="510C34E9" w14:textId="77777777" w:rsidR="00967067" w:rsidRPr="00D61031" w:rsidRDefault="00967067" w:rsidP="000D2DB0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42)</w:t>
            </w:r>
          </w:p>
        </w:tc>
        <w:tc>
          <w:tcPr>
            <w:tcW w:w="2045" w:type="dxa"/>
            <w:gridSpan w:val="2"/>
            <w:tcBorders>
              <w:bottom w:val="single" w:sz="4" w:space="0" w:color="auto"/>
            </w:tcBorders>
          </w:tcPr>
          <w:p w14:paraId="5C56B7FE" w14:textId="77777777" w:rsidR="00967067" w:rsidRDefault="00967067" w:rsidP="000D2DB0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months</w:t>
            </w:r>
          </w:p>
          <w:p w14:paraId="05DD73F4" w14:textId="77777777" w:rsidR="00967067" w:rsidRPr="00D61031" w:rsidRDefault="00967067" w:rsidP="000D2DB0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10)</w:t>
            </w:r>
          </w:p>
        </w:tc>
      </w:tr>
      <w:tr w:rsidR="00967067" w:rsidRPr="009070DC" w14:paraId="68ED2AA2" w14:textId="77777777" w:rsidTr="00F52BEA">
        <w:tc>
          <w:tcPr>
            <w:tcW w:w="5812" w:type="dxa"/>
            <w:vMerge/>
            <w:tcBorders>
              <w:left w:val="nil"/>
              <w:bottom w:val="single" w:sz="4" w:space="0" w:color="auto"/>
            </w:tcBorders>
          </w:tcPr>
          <w:p w14:paraId="30683FFF" w14:textId="77777777" w:rsidR="00967067" w:rsidRPr="009070DC" w:rsidRDefault="00967067" w:rsidP="000D2DB0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2A6BE551" w14:textId="77777777" w:rsidR="00967067" w:rsidRPr="00D61031" w:rsidRDefault="00967067" w:rsidP="000D2DB0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993" w:type="dxa"/>
            <w:tcBorders>
              <w:bottom w:val="nil"/>
            </w:tcBorders>
          </w:tcPr>
          <w:p w14:paraId="08491970" w14:textId="77777777" w:rsidR="00967067" w:rsidRPr="00D61031" w:rsidRDefault="00967067" w:rsidP="000D2DB0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weeks</w:t>
            </w:r>
          </w:p>
        </w:tc>
        <w:tc>
          <w:tcPr>
            <w:tcW w:w="992" w:type="dxa"/>
            <w:tcBorders>
              <w:bottom w:val="nil"/>
            </w:tcBorders>
          </w:tcPr>
          <w:p w14:paraId="77619C53" w14:textId="77777777" w:rsidR="00967067" w:rsidRPr="00D61031" w:rsidRDefault="00967067" w:rsidP="000D2DB0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053" w:type="dxa"/>
            <w:tcBorders>
              <w:bottom w:val="nil"/>
            </w:tcBorders>
          </w:tcPr>
          <w:p w14:paraId="76B716A8" w14:textId="77777777" w:rsidR="00967067" w:rsidRPr="00D61031" w:rsidRDefault="00967067" w:rsidP="000D2DB0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weeks</w:t>
            </w:r>
          </w:p>
        </w:tc>
      </w:tr>
      <w:tr w:rsidR="00967067" w:rsidRPr="009070DC" w14:paraId="5AA7A2EC" w14:textId="77777777" w:rsidTr="00F52BEA">
        <w:tc>
          <w:tcPr>
            <w:tcW w:w="5812" w:type="dxa"/>
            <w:tcBorders>
              <w:left w:val="single" w:sz="4" w:space="0" w:color="auto"/>
              <w:bottom w:val="nil"/>
            </w:tcBorders>
          </w:tcPr>
          <w:p w14:paraId="6D896F93" w14:textId="3585625E" w:rsidR="00967067" w:rsidRPr="00D61031" w:rsidRDefault="00967067" w:rsidP="00200B1D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  <w:r w:rsidRPr="009070DC">
              <w:rPr>
                <w:rFonts w:ascii="Times New Roman" w:hAnsi="Times New Roman" w:cs="Times New Roman"/>
              </w:rPr>
              <w:t xml:space="preserve">0. I </w:t>
            </w:r>
            <w:r w:rsidR="00200B1D">
              <w:rPr>
                <w:rFonts w:ascii="Times New Roman" w:hAnsi="Times New Roman" w:cs="Times New Roman"/>
              </w:rPr>
              <w:t>have no problems with performing my usual activities</w:t>
            </w:r>
          </w:p>
        </w:tc>
        <w:tc>
          <w:tcPr>
            <w:tcW w:w="992" w:type="dxa"/>
            <w:tcBorders>
              <w:bottom w:val="nil"/>
            </w:tcBorders>
          </w:tcPr>
          <w:p w14:paraId="4C8A5BBA" w14:textId="01955DD6" w:rsidR="00967067" w:rsidRPr="00D61031" w:rsidRDefault="00967067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993" w:type="dxa"/>
            <w:tcBorders>
              <w:bottom w:val="nil"/>
            </w:tcBorders>
          </w:tcPr>
          <w:p w14:paraId="72EDDC30" w14:textId="20D2614E" w:rsidR="00967067" w:rsidRPr="00D61031" w:rsidRDefault="00967067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992" w:type="dxa"/>
            <w:tcBorders>
              <w:bottom w:val="nil"/>
            </w:tcBorders>
          </w:tcPr>
          <w:p w14:paraId="2A2513AD" w14:textId="3619E316" w:rsidR="00967067" w:rsidRPr="00D61031" w:rsidRDefault="00967067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1053" w:type="dxa"/>
            <w:tcBorders>
              <w:bottom w:val="nil"/>
            </w:tcBorders>
          </w:tcPr>
          <w:p w14:paraId="6B709F99" w14:textId="1DAF678D" w:rsidR="00967067" w:rsidRPr="00D61031" w:rsidRDefault="00967067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</w:t>
            </w:r>
          </w:p>
        </w:tc>
      </w:tr>
      <w:tr w:rsidR="00200B1D" w:rsidRPr="009070DC" w14:paraId="5DF04F68" w14:textId="77777777" w:rsidTr="00F52BEA">
        <w:tc>
          <w:tcPr>
            <w:tcW w:w="5812" w:type="dxa"/>
            <w:tcBorders>
              <w:top w:val="nil"/>
              <w:left w:val="single" w:sz="4" w:space="0" w:color="auto"/>
              <w:bottom w:val="nil"/>
            </w:tcBorders>
          </w:tcPr>
          <w:p w14:paraId="6C2218C4" w14:textId="3DA8E1BB" w:rsidR="00200B1D" w:rsidRPr="00D61031" w:rsidRDefault="00200B1D" w:rsidP="00200B1D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19427A">
              <w:rPr>
                <w:rFonts w:ascii="Times New Roman" w:hAnsi="Times New Roman" w:cs="Times New Roman"/>
              </w:rPr>
              <w:t xml:space="preserve">. I have </w:t>
            </w:r>
            <w:r>
              <w:rPr>
                <w:rFonts w:ascii="Times New Roman" w:hAnsi="Times New Roman" w:cs="Times New Roman"/>
              </w:rPr>
              <w:t>slight</w:t>
            </w:r>
            <w:r w:rsidRPr="0019427A">
              <w:rPr>
                <w:rFonts w:ascii="Times New Roman" w:hAnsi="Times New Roman" w:cs="Times New Roman"/>
              </w:rPr>
              <w:t xml:space="preserve"> problems with performing my usual activiti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1CF9A8" w14:textId="0512FCB4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9A295F2" w14:textId="0759FF2E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D5F3EC1" w14:textId="46B7E87A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53" w:type="dxa"/>
            <w:tcBorders>
              <w:top w:val="nil"/>
              <w:bottom w:val="nil"/>
            </w:tcBorders>
          </w:tcPr>
          <w:p w14:paraId="39F743C9" w14:textId="267AFBDC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200B1D" w:rsidRPr="009070DC" w14:paraId="03FFF3AE" w14:textId="77777777" w:rsidTr="00F52BEA">
        <w:tc>
          <w:tcPr>
            <w:tcW w:w="5812" w:type="dxa"/>
            <w:tcBorders>
              <w:top w:val="nil"/>
              <w:left w:val="single" w:sz="4" w:space="0" w:color="auto"/>
              <w:bottom w:val="nil"/>
            </w:tcBorders>
          </w:tcPr>
          <w:p w14:paraId="67233D5E" w14:textId="3B8E9E52" w:rsidR="00200B1D" w:rsidRPr="00D61031" w:rsidRDefault="00200B1D" w:rsidP="00200B1D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19427A">
              <w:rPr>
                <w:rFonts w:ascii="Times New Roman" w:hAnsi="Times New Roman" w:cs="Times New Roman"/>
              </w:rPr>
              <w:t xml:space="preserve">. I have </w:t>
            </w:r>
            <w:r>
              <w:rPr>
                <w:rFonts w:ascii="Times New Roman" w:hAnsi="Times New Roman" w:cs="Times New Roman"/>
              </w:rPr>
              <w:t>moderate</w:t>
            </w:r>
            <w:r w:rsidRPr="0019427A">
              <w:rPr>
                <w:rFonts w:ascii="Times New Roman" w:hAnsi="Times New Roman" w:cs="Times New Roman"/>
              </w:rPr>
              <w:t xml:space="preserve"> problems with performing my usual activiti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F63144" w14:textId="60E824C0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8CCC9AD" w14:textId="4F612C9F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361F917" w14:textId="79A2927C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53" w:type="dxa"/>
            <w:tcBorders>
              <w:top w:val="nil"/>
              <w:bottom w:val="nil"/>
            </w:tcBorders>
          </w:tcPr>
          <w:p w14:paraId="409DE250" w14:textId="571CF06D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200B1D" w:rsidRPr="009070DC" w14:paraId="09900486" w14:textId="77777777" w:rsidTr="00F52BEA">
        <w:tc>
          <w:tcPr>
            <w:tcW w:w="5812" w:type="dxa"/>
            <w:tcBorders>
              <w:top w:val="nil"/>
              <w:left w:val="single" w:sz="4" w:space="0" w:color="auto"/>
              <w:bottom w:val="nil"/>
            </w:tcBorders>
          </w:tcPr>
          <w:p w14:paraId="0D33FACF" w14:textId="588D5D91" w:rsidR="00200B1D" w:rsidRPr="00D61031" w:rsidRDefault="00200B1D" w:rsidP="00200B1D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19427A">
              <w:rPr>
                <w:rFonts w:ascii="Times New Roman" w:hAnsi="Times New Roman" w:cs="Times New Roman"/>
              </w:rPr>
              <w:t xml:space="preserve">. I have </w:t>
            </w:r>
            <w:r>
              <w:rPr>
                <w:rFonts w:ascii="Times New Roman" w:hAnsi="Times New Roman" w:cs="Times New Roman"/>
              </w:rPr>
              <w:t>severe</w:t>
            </w:r>
            <w:r w:rsidRPr="0019427A">
              <w:rPr>
                <w:rFonts w:ascii="Times New Roman" w:hAnsi="Times New Roman" w:cs="Times New Roman"/>
              </w:rPr>
              <w:t xml:space="preserve"> problems with performing my usual activiti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298B34" w14:textId="44D6B516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ACDFF9D" w14:textId="5DF9A9F9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D40CF2" w14:textId="6CDA9CED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53" w:type="dxa"/>
            <w:tcBorders>
              <w:top w:val="nil"/>
              <w:bottom w:val="nil"/>
            </w:tcBorders>
          </w:tcPr>
          <w:p w14:paraId="61014A66" w14:textId="0C4066B5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200B1D" w:rsidRPr="009070DC" w14:paraId="3E6ED1D6" w14:textId="77777777" w:rsidTr="00F52BEA">
        <w:tc>
          <w:tcPr>
            <w:tcW w:w="581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50A3782" w14:textId="1A72DE1B" w:rsidR="00200B1D" w:rsidRPr="00D61031" w:rsidRDefault="00200B1D" w:rsidP="00200B1D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19427A">
              <w:rPr>
                <w:rFonts w:ascii="Times New Roman" w:hAnsi="Times New Roman" w:cs="Times New Roman"/>
              </w:rPr>
              <w:t xml:space="preserve">. I </w:t>
            </w:r>
            <w:r>
              <w:rPr>
                <w:rFonts w:ascii="Times New Roman" w:hAnsi="Times New Roman" w:cs="Times New Roman"/>
              </w:rPr>
              <w:t>am unable to perform my usual activitie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4006439" w14:textId="7BEDF6F0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E11AB0F" w14:textId="4DFAA9F8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6DC3BCF" w14:textId="19C30FEF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</w:tcPr>
          <w:p w14:paraId="09EF5A7B" w14:textId="1DB0F0D1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967067" w:rsidRPr="009070DC" w14:paraId="5451EEBB" w14:textId="77777777" w:rsidTr="00F52BEA">
        <w:tc>
          <w:tcPr>
            <w:tcW w:w="5812" w:type="dxa"/>
            <w:tcBorders>
              <w:top w:val="single" w:sz="4" w:space="0" w:color="auto"/>
              <w:left w:val="single" w:sz="4" w:space="0" w:color="auto"/>
            </w:tcBorders>
          </w:tcPr>
          <w:p w14:paraId="3C74DE93" w14:textId="77777777" w:rsidR="00967067" w:rsidRPr="00D61031" w:rsidRDefault="00967067" w:rsidP="000D2DB0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sher’s test p-valu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6A8B9374" w14:textId="090FFDA9" w:rsidR="00967067" w:rsidRPr="00D61031" w:rsidRDefault="00967067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51</w:t>
            </w:r>
          </w:p>
        </w:tc>
        <w:tc>
          <w:tcPr>
            <w:tcW w:w="2045" w:type="dxa"/>
            <w:gridSpan w:val="2"/>
            <w:tcBorders>
              <w:top w:val="single" w:sz="4" w:space="0" w:color="auto"/>
            </w:tcBorders>
          </w:tcPr>
          <w:p w14:paraId="07A4B21E" w14:textId="519C1722" w:rsidR="00967067" w:rsidRPr="00D61031" w:rsidRDefault="00967067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07</w:t>
            </w:r>
          </w:p>
        </w:tc>
      </w:tr>
    </w:tbl>
    <w:p w14:paraId="3D48B754" w14:textId="664060DC" w:rsidR="00967067" w:rsidRDefault="00967067" w:rsidP="009070DC">
      <w:pPr>
        <w:tabs>
          <w:tab w:val="left" w:pos="3831"/>
        </w:tabs>
        <w:spacing w:after="0" w:line="240" w:lineRule="auto"/>
        <w:rPr>
          <w:rFonts w:ascii="Times New Roman" w:hAnsi="Times New Roman" w:cs="Times New Roman"/>
        </w:rPr>
      </w:pPr>
    </w:p>
    <w:p w14:paraId="4ED0CB76" w14:textId="3B1A4B27" w:rsidR="00967067" w:rsidRDefault="00967067" w:rsidP="009070DC">
      <w:pPr>
        <w:tabs>
          <w:tab w:val="left" w:pos="3831"/>
        </w:tabs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9842" w:type="dxa"/>
        <w:tblLook w:val="04A0" w:firstRow="1" w:lastRow="0" w:firstColumn="1" w:lastColumn="0" w:noHBand="0" w:noVBand="1"/>
      </w:tblPr>
      <w:tblGrid>
        <w:gridCol w:w="5670"/>
        <w:gridCol w:w="993"/>
        <w:gridCol w:w="992"/>
        <w:gridCol w:w="1134"/>
        <w:gridCol w:w="1053"/>
      </w:tblGrid>
      <w:tr w:rsidR="00967067" w:rsidRPr="009070DC" w14:paraId="6DAC3F62" w14:textId="77777777" w:rsidTr="00F52BEA">
        <w:tc>
          <w:tcPr>
            <w:tcW w:w="5670" w:type="dxa"/>
            <w:tcBorders>
              <w:top w:val="nil"/>
              <w:left w:val="nil"/>
              <w:bottom w:val="nil"/>
            </w:tcBorders>
          </w:tcPr>
          <w:p w14:paraId="7E1981F4" w14:textId="6923FDC2" w:rsidR="00967067" w:rsidRPr="00D61031" w:rsidRDefault="00967067" w:rsidP="000D2DB0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172" w:type="dxa"/>
            <w:gridSpan w:val="4"/>
          </w:tcPr>
          <w:p w14:paraId="339B738A" w14:textId="1032DFD5" w:rsidR="00967067" w:rsidRPr="009070DC" w:rsidRDefault="00967067" w:rsidP="000D2DB0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Self</w:t>
            </w:r>
            <w:r w:rsidR="00CB7C2A">
              <w:rPr>
                <w:rFonts w:ascii="Times New Roman" w:hAnsi="Times New Roman" w:cs="Times New Roman"/>
                <w:b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</w:rPr>
              <w:t>care</w:t>
            </w:r>
            <w:proofErr w:type="spellEnd"/>
          </w:p>
        </w:tc>
      </w:tr>
      <w:tr w:rsidR="00967067" w:rsidRPr="009070DC" w14:paraId="61939D2C" w14:textId="77777777" w:rsidTr="00F52BEA">
        <w:tc>
          <w:tcPr>
            <w:tcW w:w="5670" w:type="dxa"/>
            <w:vMerge w:val="restart"/>
            <w:tcBorders>
              <w:top w:val="nil"/>
              <w:left w:val="nil"/>
            </w:tcBorders>
          </w:tcPr>
          <w:p w14:paraId="04089308" w14:textId="77777777" w:rsidR="00967067" w:rsidRPr="00D61031" w:rsidRDefault="00967067" w:rsidP="000D2DB0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14:paraId="57FD5A45" w14:textId="77777777" w:rsidR="00967067" w:rsidRDefault="00967067" w:rsidP="000D2DB0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6 weeks</w:t>
            </w:r>
          </w:p>
          <w:p w14:paraId="2D7CE408" w14:textId="77777777" w:rsidR="00967067" w:rsidRPr="00D61031" w:rsidRDefault="00967067" w:rsidP="000D2DB0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42)</w:t>
            </w:r>
          </w:p>
        </w:tc>
        <w:tc>
          <w:tcPr>
            <w:tcW w:w="2187" w:type="dxa"/>
            <w:gridSpan w:val="2"/>
            <w:tcBorders>
              <w:bottom w:val="single" w:sz="4" w:space="0" w:color="auto"/>
            </w:tcBorders>
          </w:tcPr>
          <w:p w14:paraId="2B44CE04" w14:textId="77777777" w:rsidR="00967067" w:rsidRDefault="00967067" w:rsidP="000D2DB0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months</w:t>
            </w:r>
          </w:p>
          <w:p w14:paraId="09A03165" w14:textId="77777777" w:rsidR="00967067" w:rsidRPr="00D61031" w:rsidRDefault="00967067" w:rsidP="000D2DB0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10)</w:t>
            </w:r>
          </w:p>
        </w:tc>
      </w:tr>
      <w:tr w:rsidR="00967067" w:rsidRPr="009070DC" w14:paraId="3DF82B4B" w14:textId="77777777" w:rsidTr="00F52BEA">
        <w:tc>
          <w:tcPr>
            <w:tcW w:w="5670" w:type="dxa"/>
            <w:vMerge/>
            <w:tcBorders>
              <w:left w:val="nil"/>
              <w:bottom w:val="single" w:sz="4" w:space="0" w:color="auto"/>
            </w:tcBorders>
          </w:tcPr>
          <w:p w14:paraId="770184A3" w14:textId="77777777" w:rsidR="00967067" w:rsidRPr="009070DC" w:rsidRDefault="00967067" w:rsidP="000D2DB0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14:paraId="104A5163" w14:textId="77777777" w:rsidR="00967067" w:rsidRPr="00D61031" w:rsidRDefault="00967067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992" w:type="dxa"/>
            <w:tcBorders>
              <w:bottom w:val="nil"/>
            </w:tcBorders>
          </w:tcPr>
          <w:p w14:paraId="0E20F34C" w14:textId="77777777" w:rsidR="00967067" w:rsidRPr="00D61031" w:rsidRDefault="00967067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weeks</w:t>
            </w:r>
          </w:p>
        </w:tc>
        <w:tc>
          <w:tcPr>
            <w:tcW w:w="1134" w:type="dxa"/>
            <w:tcBorders>
              <w:bottom w:val="nil"/>
            </w:tcBorders>
          </w:tcPr>
          <w:p w14:paraId="21226428" w14:textId="77777777" w:rsidR="00967067" w:rsidRPr="00D61031" w:rsidRDefault="00967067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053" w:type="dxa"/>
            <w:tcBorders>
              <w:bottom w:val="nil"/>
            </w:tcBorders>
          </w:tcPr>
          <w:p w14:paraId="3F691930" w14:textId="77777777" w:rsidR="00967067" w:rsidRPr="00D61031" w:rsidRDefault="00967067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weeks</w:t>
            </w:r>
          </w:p>
        </w:tc>
      </w:tr>
      <w:tr w:rsidR="00967067" w:rsidRPr="009070DC" w14:paraId="475B9FC6" w14:textId="77777777" w:rsidTr="00F52BEA">
        <w:tc>
          <w:tcPr>
            <w:tcW w:w="5670" w:type="dxa"/>
            <w:tcBorders>
              <w:left w:val="single" w:sz="4" w:space="0" w:color="auto"/>
              <w:bottom w:val="nil"/>
            </w:tcBorders>
          </w:tcPr>
          <w:p w14:paraId="74A1A273" w14:textId="68834DBF" w:rsidR="00967067" w:rsidRPr="00D61031" w:rsidRDefault="00967067" w:rsidP="00200B1D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  <w:r w:rsidRPr="009070DC">
              <w:rPr>
                <w:rFonts w:ascii="Times New Roman" w:hAnsi="Times New Roman" w:cs="Times New Roman"/>
              </w:rPr>
              <w:t xml:space="preserve">0. I </w:t>
            </w:r>
            <w:r w:rsidR="00200B1D">
              <w:rPr>
                <w:rFonts w:ascii="Times New Roman" w:hAnsi="Times New Roman" w:cs="Times New Roman"/>
              </w:rPr>
              <w:t>have no problems with washing or dressing myself</w:t>
            </w:r>
          </w:p>
        </w:tc>
        <w:tc>
          <w:tcPr>
            <w:tcW w:w="993" w:type="dxa"/>
            <w:tcBorders>
              <w:bottom w:val="nil"/>
            </w:tcBorders>
          </w:tcPr>
          <w:p w14:paraId="77E21D8B" w14:textId="5464CCEE" w:rsidR="00967067" w:rsidRPr="00D61031" w:rsidRDefault="00967067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992" w:type="dxa"/>
            <w:tcBorders>
              <w:bottom w:val="nil"/>
            </w:tcBorders>
          </w:tcPr>
          <w:p w14:paraId="389462CB" w14:textId="2C6F9E1C" w:rsidR="00967067" w:rsidRPr="00D61031" w:rsidRDefault="00967067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1134" w:type="dxa"/>
            <w:tcBorders>
              <w:bottom w:val="nil"/>
            </w:tcBorders>
          </w:tcPr>
          <w:p w14:paraId="2F9EE4FB" w14:textId="14CD549A" w:rsidR="00967067" w:rsidRPr="00D61031" w:rsidRDefault="00967067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053" w:type="dxa"/>
            <w:tcBorders>
              <w:bottom w:val="nil"/>
            </w:tcBorders>
          </w:tcPr>
          <w:p w14:paraId="7DC345D9" w14:textId="49F8D8C3" w:rsidR="00967067" w:rsidRPr="00D61031" w:rsidRDefault="00967067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</w:t>
            </w:r>
          </w:p>
        </w:tc>
      </w:tr>
      <w:tr w:rsidR="00200B1D" w:rsidRPr="009070DC" w14:paraId="754E95D9" w14:textId="77777777" w:rsidTr="00F52BEA">
        <w:tc>
          <w:tcPr>
            <w:tcW w:w="5670" w:type="dxa"/>
            <w:tcBorders>
              <w:top w:val="nil"/>
              <w:left w:val="single" w:sz="4" w:space="0" w:color="auto"/>
              <w:bottom w:val="nil"/>
            </w:tcBorders>
          </w:tcPr>
          <w:p w14:paraId="210D5835" w14:textId="5984459A" w:rsidR="00200B1D" w:rsidRPr="00D61031" w:rsidRDefault="00200B1D" w:rsidP="00200B1D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AC129A">
              <w:rPr>
                <w:rFonts w:ascii="Times New Roman" w:hAnsi="Times New Roman" w:cs="Times New Roman"/>
              </w:rPr>
              <w:t xml:space="preserve">. I </w:t>
            </w:r>
            <w:r>
              <w:rPr>
                <w:rFonts w:ascii="Times New Roman" w:hAnsi="Times New Roman" w:cs="Times New Roman"/>
              </w:rPr>
              <w:t>have slight</w:t>
            </w:r>
            <w:r w:rsidRPr="00AC129A">
              <w:rPr>
                <w:rFonts w:ascii="Times New Roman" w:hAnsi="Times New Roman" w:cs="Times New Roman"/>
              </w:rPr>
              <w:t xml:space="preserve"> problems with washing or dressing myself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7FDA49A" w14:textId="11BCF3E3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A05606" w14:textId="23EB3ECD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111938" w14:textId="6295D53A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53" w:type="dxa"/>
            <w:tcBorders>
              <w:top w:val="nil"/>
              <w:bottom w:val="nil"/>
            </w:tcBorders>
          </w:tcPr>
          <w:p w14:paraId="3D0148B1" w14:textId="2E3C8CA2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200B1D" w:rsidRPr="009070DC" w14:paraId="5C45C765" w14:textId="77777777" w:rsidTr="00F52BEA">
        <w:tc>
          <w:tcPr>
            <w:tcW w:w="5670" w:type="dxa"/>
            <w:tcBorders>
              <w:top w:val="nil"/>
              <w:left w:val="single" w:sz="4" w:space="0" w:color="auto"/>
              <w:bottom w:val="nil"/>
            </w:tcBorders>
          </w:tcPr>
          <w:p w14:paraId="62D7A715" w14:textId="7FAD8F1D" w:rsidR="00200B1D" w:rsidRPr="00D61031" w:rsidRDefault="00200B1D" w:rsidP="00200B1D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AC129A">
              <w:rPr>
                <w:rFonts w:ascii="Times New Roman" w:hAnsi="Times New Roman" w:cs="Times New Roman"/>
              </w:rPr>
              <w:t xml:space="preserve">. I </w:t>
            </w:r>
            <w:r>
              <w:rPr>
                <w:rFonts w:ascii="Times New Roman" w:hAnsi="Times New Roman" w:cs="Times New Roman"/>
              </w:rPr>
              <w:t>have moderate</w:t>
            </w:r>
            <w:r w:rsidRPr="00AC129A">
              <w:rPr>
                <w:rFonts w:ascii="Times New Roman" w:hAnsi="Times New Roman" w:cs="Times New Roman"/>
              </w:rPr>
              <w:t xml:space="preserve"> problems with washing or dressing myself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631B736" w14:textId="18E513C6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4E3948" w14:textId="12D4FDCA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F84E82" w14:textId="29220097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53" w:type="dxa"/>
            <w:tcBorders>
              <w:top w:val="nil"/>
              <w:bottom w:val="nil"/>
            </w:tcBorders>
          </w:tcPr>
          <w:p w14:paraId="13E8926B" w14:textId="63EBDD4B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200B1D" w:rsidRPr="009070DC" w14:paraId="167D490C" w14:textId="77777777" w:rsidTr="00F52BEA">
        <w:tc>
          <w:tcPr>
            <w:tcW w:w="5670" w:type="dxa"/>
            <w:tcBorders>
              <w:top w:val="nil"/>
              <w:left w:val="single" w:sz="4" w:space="0" w:color="auto"/>
              <w:bottom w:val="nil"/>
            </w:tcBorders>
          </w:tcPr>
          <w:p w14:paraId="7BFF5431" w14:textId="1CCA5F33" w:rsidR="00200B1D" w:rsidRPr="00D61031" w:rsidRDefault="00200B1D" w:rsidP="00200B1D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AC129A">
              <w:rPr>
                <w:rFonts w:ascii="Times New Roman" w:hAnsi="Times New Roman" w:cs="Times New Roman"/>
              </w:rPr>
              <w:t xml:space="preserve">. I have </w:t>
            </w:r>
            <w:r>
              <w:rPr>
                <w:rFonts w:ascii="Times New Roman" w:hAnsi="Times New Roman" w:cs="Times New Roman"/>
              </w:rPr>
              <w:t xml:space="preserve">severe </w:t>
            </w:r>
            <w:r w:rsidRPr="00AC129A">
              <w:rPr>
                <w:rFonts w:ascii="Times New Roman" w:hAnsi="Times New Roman" w:cs="Times New Roman"/>
              </w:rPr>
              <w:t>problems with washing or dressing myself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D4DC83A" w14:textId="27345146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070640" w14:textId="1018F485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87B365" w14:textId="187D77A0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53" w:type="dxa"/>
            <w:tcBorders>
              <w:top w:val="nil"/>
              <w:bottom w:val="nil"/>
            </w:tcBorders>
          </w:tcPr>
          <w:p w14:paraId="54FA0421" w14:textId="6A957A28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967067" w:rsidRPr="009070DC" w14:paraId="4124788C" w14:textId="77777777" w:rsidTr="00F52BEA">
        <w:tc>
          <w:tcPr>
            <w:tcW w:w="5670" w:type="dxa"/>
            <w:tcBorders>
              <w:top w:val="single" w:sz="4" w:space="0" w:color="auto"/>
              <w:left w:val="single" w:sz="4" w:space="0" w:color="auto"/>
            </w:tcBorders>
          </w:tcPr>
          <w:p w14:paraId="4770EB57" w14:textId="77777777" w:rsidR="00967067" w:rsidRPr="00D61031" w:rsidRDefault="00967067" w:rsidP="000D2DB0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sher’s test p-valu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520131E2" w14:textId="05ECCA4F" w:rsidR="00967067" w:rsidRPr="00D61031" w:rsidRDefault="00967067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91</w:t>
            </w:r>
          </w:p>
        </w:tc>
        <w:tc>
          <w:tcPr>
            <w:tcW w:w="2187" w:type="dxa"/>
            <w:gridSpan w:val="2"/>
            <w:tcBorders>
              <w:top w:val="single" w:sz="4" w:space="0" w:color="auto"/>
            </w:tcBorders>
          </w:tcPr>
          <w:p w14:paraId="12E39DAC" w14:textId="4B26EA73" w:rsidR="00967067" w:rsidRPr="00D61031" w:rsidRDefault="00967067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04</w:t>
            </w:r>
          </w:p>
        </w:tc>
      </w:tr>
    </w:tbl>
    <w:p w14:paraId="7AC1F679" w14:textId="2F315B04" w:rsidR="00967067" w:rsidRDefault="00967067" w:rsidP="009070DC">
      <w:pPr>
        <w:tabs>
          <w:tab w:val="left" w:pos="3831"/>
        </w:tabs>
        <w:spacing w:after="0" w:line="240" w:lineRule="auto"/>
        <w:rPr>
          <w:rFonts w:ascii="Times New Roman" w:hAnsi="Times New Roman" w:cs="Times New Roman"/>
        </w:rPr>
      </w:pPr>
    </w:p>
    <w:p w14:paraId="137D7F39" w14:textId="50866E38" w:rsidR="00967067" w:rsidRDefault="00967067" w:rsidP="009070DC">
      <w:pPr>
        <w:tabs>
          <w:tab w:val="left" w:pos="3831"/>
        </w:tabs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9842" w:type="dxa"/>
        <w:tblLook w:val="04A0" w:firstRow="1" w:lastRow="0" w:firstColumn="1" w:lastColumn="0" w:noHBand="0" w:noVBand="1"/>
      </w:tblPr>
      <w:tblGrid>
        <w:gridCol w:w="4395"/>
        <w:gridCol w:w="1417"/>
        <w:gridCol w:w="1418"/>
        <w:gridCol w:w="1417"/>
        <w:gridCol w:w="1195"/>
      </w:tblGrid>
      <w:tr w:rsidR="00967067" w:rsidRPr="009070DC" w14:paraId="15D5F147" w14:textId="77777777" w:rsidTr="00F52BEA">
        <w:tc>
          <w:tcPr>
            <w:tcW w:w="4395" w:type="dxa"/>
            <w:tcBorders>
              <w:top w:val="nil"/>
              <w:left w:val="nil"/>
              <w:bottom w:val="nil"/>
            </w:tcBorders>
          </w:tcPr>
          <w:p w14:paraId="260386C1" w14:textId="1374F6F4" w:rsidR="00967067" w:rsidRPr="00D61031" w:rsidRDefault="00967067" w:rsidP="000D2DB0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5447" w:type="dxa"/>
            <w:gridSpan w:val="4"/>
          </w:tcPr>
          <w:p w14:paraId="70555CCC" w14:textId="7DE175E9" w:rsidR="00967067" w:rsidRPr="009070DC" w:rsidRDefault="00967067" w:rsidP="000D2DB0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bility</w:t>
            </w:r>
          </w:p>
        </w:tc>
      </w:tr>
      <w:tr w:rsidR="00967067" w:rsidRPr="009070DC" w14:paraId="2C3B45D5" w14:textId="77777777" w:rsidTr="00F52BEA">
        <w:tc>
          <w:tcPr>
            <w:tcW w:w="4395" w:type="dxa"/>
            <w:vMerge w:val="restart"/>
            <w:tcBorders>
              <w:top w:val="nil"/>
              <w:left w:val="nil"/>
            </w:tcBorders>
          </w:tcPr>
          <w:p w14:paraId="4B95EB50" w14:textId="77777777" w:rsidR="00967067" w:rsidRPr="00D61031" w:rsidRDefault="00967067" w:rsidP="000D2DB0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14:paraId="51713095" w14:textId="77777777" w:rsidR="00967067" w:rsidRDefault="00967067" w:rsidP="000D2DB0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6 weeks</w:t>
            </w:r>
          </w:p>
          <w:p w14:paraId="7E6199C5" w14:textId="77777777" w:rsidR="00967067" w:rsidRPr="00D61031" w:rsidRDefault="00967067" w:rsidP="000D2DB0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42)</w:t>
            </w:r>
          </w:p>
        </w:tc>
        <w:tc>
          <w:tcPr>
            <w:tcW w:w="2612" w:type="dxa"/>
            <w:gridSpan w:val="2"/>
            <w:tcBorders>
              <w:bottom w:val="single" w:sz="4" w:space="0" w:color="auto"/>
            </w:tcBorders>
          </w:tcPr>
          <w:p w14:paraId="01550C03" w14:textId="77777777" w:rsidR="00967067" w:rsidRDefault="00967067" w:rsidP="000D2DB0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months</w:t>
            </w:r>
          </w:p>
          <w:p w14:paraId="36BA82DE" w14:textId="77777777" w:rsidR="00967067" w:rsidRPr="00D61031" w:rsidRDefault="00967067" w:rsidP="000D2DB0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10)</w:t>
            </w:r>
          </w:p>
        </w:tc>
      </w:tr>
      <w:tr w:rsidR="00967067" w:rsidRPr="009070DC" w14:paraId="5BB0A2E1" w14:textId="77777777" w:rsidTr="00F52BEA">
        <w:tc>
          <w:tcPr>
            <w:tcW w:w="4395" w:type="dxa"/>
            <w:vMerge/>
            <w:tcBorders>
              <w:left w:val="nil"/>
              <w:bottom w:val="single" w:sz="4" w:space="0" w:color="auto"/>
            </w:tcBorders>
          </w:tcPr>
          <w:p w14:paraId="78F2D0BF" w14:textId="77777777" w:rsidR="00967067" w:rsidRPr="009070DC" w:rsidRDefault="00967067" w:rsidP="000D2DB0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163F1D76" w14:textId="77777777" w:rsidR="00967067" w:rsidRPr="00D61031" w:rsidRDefault="00967067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418" w:type="dxa"/>
            <w:tcBorders>
              <w:bottom w:val="nil"/>
            </w:tcBorders>
          </w:tcPr>
          <w:p w14:paraId="0E59E4E7" w14:textId="77777777" w:rsidR="00967067" w:rsidRPr="00D61031" w:rsidRDefault="00967067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weeks</w:t>
            </w:r>
          </w:p>
        </w:tc>
        <w:tc>
          <w:tcPr>
            <w:tcW w:w="1417" w:type="dxa"/>
            <w:tcBorders>
              <w:bottom w:val="nil"/>
            </w:tcBorders>
          </w:tcPr>
          <w:p w14:paraId="29AF2BC4" w14:textId="77777777" w:rsidR="00967067" w:rsidRPr="00D61031" w:rsidRDefault="00967067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195" w:type="dxa"/>
            <w:tcBorders>
              <w:bottom w:val="nil"/>
            </w:tcBorders>
          </w:tcPr>
          <w:p w14:paraId="402EBA5F" w14:textId="77777777" w:rsidR="00967067" w:rsidRPr="00D61031" w:rsidRDefault="00967067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weeks</w:t>
            </w:r>
          </w:p>
        </w:tc>
      </w:tr>
      <w:tr w:rsidR="00967067" w:rsidRPr="009070DC" w14:paraId="3EB3CDC2" w14:textId="77777777" w:rsidTr="00F52BEA">
        <w:tc>
          <w:tcPr>
            <w:tcW w:w="4395" w:type="dxa"/>
            <w:tcBorders>
              <w:left w:val="single" w:sz="4" w:space="0" w:color="auto"/>
              <w:bottom w:val="nil"/>
            </w:tcBorders>
          </w:tcPr>
          <w:p w14:paraId="22657FCF" w14:textId="3D1902E0" w:rsidR="00967067" w:rsidRPr="00D61031" w:rsidRDefault="00200B1D" w:rsidP="000D2DB0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 I have no problems walking about</w:t>
            </w:r>
          </w:p>
        </w:tc>
        <w:tc>
          <w:tcPr>
            <w:tcW w:w="1417" w:type="dxa"/>
            <w:tcBorders>
              <w:bottom w:val="nil"/>
            </w:tcBorders>
          </w:tcPr>
          <w:p w14:paraId="2AE4FB85" w14:textId="2A93F104" w:rsidR="00967067" w:rsidRPr="00D61031" w:rsidRDefault="00967067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1418" w:type="dxa"/>
            <w:tcBorders>
              <w:bottom w:val="nil"/>
            </w:tcBorders>
          </w:tcPr>
          <w:p w14:paraId="2D91F68F" w14:textId="08D05B54" w:rsidR="00967067" w:rsidRPr="00D61031" w:rsidRDefault="00967067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1417" w:type="dxa"/>
            <w:tcBorders>
              <w:bottom w:val="nil"/>
            </w:tcBorders>
          </w:tcPr>
          <w:p w14:paraId="53AC8C3D" w14:textId="35D7DF42" w:rsidR="00967067" w:rsidRPr="00D61031" w:rsidRDefault="00967067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195" w:type="dxa"/>
            <w:tcBorders>
              <w:bottom w:val="nil"/>
            </w:tcBorders>
          </w:tcPr>
          <w:p w14:paraId="1D8CD428" w14:textId="06C92BCB" w:rsidR="00967067" w:rsidRPr="00D61031" w:rsidRDefault="00967067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</w:t>
            </w:r>
          </w:p>
        </w:tc>
      </w:tr>
      <w:tr w:rsidR="00200B1D" w:rsidRPr="009070DC" w14:paraId="5EFD5F67" w14:textId="77777777" w:rsidTr="00F52BEA">
        <w:tc>
          <w:tcPr>
            <w:tcW w:w="4395" w:type="dxa"/>
            <w:tcBorders>
              <w:top w:val="nil"/>
              <w:left w:val="single" w:sz="4" w:space="0" w:color="auto"/>
              <w:bottom w:val="nil"/>
            </w:tcBorders>
          </w:tcPr>
          <w:p w14:paraId="12E97368" w14:textId="400FAAF4" w:rsidR="00200B1D" w:rsidRPr="00D61031" w:rsidRDefault="00200B1D" w:rsidP="00200B1D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5118CE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I have slight</w:t>
            </w:r>
            <w:r w:rsidRPr="005118CE">
              <w:rPr>
                <w:rFonts w:ascii="Times New Roman" w:hAnsi="Times New Roman" w:cs="Times New Roman"/>
              </w:rPr>
              <w:t xml:space="preserve"> problems walking abou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0FD0DC9" w14:textId="6410CFB1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706A9EB" w14:textId="588BB39B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5B1644D" w14:textId="5B10B2EA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4161C633" w14:textId="4C5F15A6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200B1D" w:rsidRPr="009070DC" w14:paraId="626F22B4" w14:textId="77777777" w:rsidTr="00F52BEA">
        <w:tc>
          <w:tcPr>
            <w:tcW w:w="4395" w:type="dxa"/>
            <w:tcBorders>
              <w:top w:val="nil"/>
              <w:left w:val="single" w:sz="4" w:space="0" w:color="auto"/>
              <w:bottom w:val="nil"/>
            </w:tcBorders>
          </w:tcPr>
          <w:p w14:paraId="3941DA32" w14:textId="26DBF5D0" w:rsidR="00200B1D" w:rsidRPr="00D61031" w:rsidRDefault="00200B1D" w:rsidP="00200B1D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5118CE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I have moderate</w:t>
            </w:r>
            <w:r w:rsidRPr="005118CE">
              <w:rPr>
                <w:rFonts w:ascii="Times New Roman" w:hAnsi="Times New Roman" w:cs="Times New Roman"/>
              </w:rPr>
              <w:t xml:space="preserve"> problems walking abou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E5C7998" w14:textId="3F48F3D9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CB1965C" w14:textId="0C26C280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3E20E9B" w14:textId="3A97B1D7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02571938" w14:textId="76CE5AFE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200B1D" w:rsidRPr="009070DC" w14:paraId="4923FA2F" w14:textId="77777777" w:rsidTr="00F52BEA">
        <w:tc>
          <w:tcPr>
            <w:tcW w:w="4395" w:type="dxa"/>
            <w:tcBorders>
              <w:top w:val="nil"/>
              <w:left w:val="single" w:sz="4" w:space="0" w:color="auto"/>
              <w:bottom w:val="nil"/>
            </w:tcBorders>
          </w:tcPr>
          <w:p w14:paraId="5C93376C" w14:textId="141E1C7D" w:rsidR="00200B1D" w:rsidRPr="00D61031" w:rsidRDefault="00200B1D" w:rsidP="00200B1D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5118CE">
              <w:rPr>
                <w:rFonts w:ascii="Times New Roman" w:hAnsi="Times New Roman" w:cs="Times New Roman"/>
              </w:rPr>
              <w:t xml:space="preserve">. I have </w:t>
            </w:r>
            <w:r>
              <w:rPr>
                <w:rFonts w:ascii="Times New Roman" w:hAnsi="Times New Roman" w:cs="Times New Roman"/>
              </w:rPr>
              <w:t>severe</w:t>
            </w:r>
            <w:r w:rsidRPr="005118CE">
              <w:rPr>
                <w:rFonts w:ascii="Times New Roman" w:hAnsi="Times New Roman" w:cs="Times New Roman"/>
              </w:rPr>
              <w:t xml:space="preserve"> problems walking abou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6C20786" w14:textId="6CBFACDD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CA758A0" w14:textId="1BFB44C7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AFFCDC4" w14:textId="688E56ED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3285914D" w14:textId="6585AC5F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200B1D" w:rsidRPr="009070DC" w14:paraId="6796FDE9" w14:textId="77777777" w:rsidTr="00F52BEA"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441B44B" w14:textId="0AFA6FD0" w:rsidR="00200B1D" w:rsidRPr="00D61031" w:rsidRDefault="00200B1D" w:rsidP="00200B1D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5118CE">
              <w:rPr>
                <w:rFonts w:ascii="Times New Roman" w:hAnsi="Times New Roman" w:cs="Times New Roman"/>
              </w:rPr>
              <w:t xml:space="preserve">. I </w:t>
            </w:r>
            <w:r>
              <w:rPr>
                <w:rFonts w:ascii="Times New Roman" w:hAnsi="Times New Roman" w:cs="Times New Roman"/>
              </w:rPr>
              <w:t>am unable to walk about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7AE6534" w14:textId="10577CBF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86D726E" w14:textId="118A4948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9CBA714" w14:textId="37A9A96D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5" w:type="dxa"/>
            <w:tcBorders>
              <w:top w:val="nil"/>
              <w:bottom w:val="single" w:sz="4" w:space="0" w:color="auto"/>
            </w:tcBorders>
          </w:tcPr>
          <w:p w14:paraId="64D557D2" w14:textId="54329A24" w:rsidR="00200B1D" w:rsidRPr="00D61031" w:rsidRDefault="00200B1D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67067" w:rsidRPr="009070DC" w14:paraId="0550A04C" w14:textId="77777777" w:rsidTr="00F52BEA">
        <w:tc>
          <w:tcPr>
            <w:tcW w:w="4395" w:type="dxa"/>
            <w:tcBorders>
              <w:top w:val="single" w:sz="4" w:space="0" w:color="auto"/>
              <w:left w:val="single" w:sz="4" w:space="0" w:color="auto"/>
            </w:tcBorders>
          </w:tcPr>
          <w:p w14:paraId="2697BFB1" w14:textId="77777777" w:rsidR="00967067" w:rsidRPr="00D61031" w:rsidRDefault="00967067" w:rsidP="000D2DB0">
            <w:pPr>
              <w:tabs>
                <w:tab w:val="left" w:pos="3831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sher’s test p-valu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14:paraId="26A1C04B" w14:textId="1E7865E1" w:rsidR="00967067" w:rsidRPr="00D61031" w:rsidRDefault="00967067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38</w:t>
            </w:r>
          </w:p>
        </w:tc>
        <w:tc>
          <w:tcPr>
            <w:tcW w:w="2612" w:type="dxa"/>
            <w:gridSpan w:val="2"/>
            <w:tcBorders>
              <w:top w:val="single" w:sz="4" w:space="0" w:color="auto"/>
            </w:tcBorders>
          </w:tcPr>
          <w:p w14:paraId="265AD2AB" w14:textId="3CDC8319" w:rsidR="00967067" w:rsidRPr="00D61031" w:rsidRDefault="00967067" w:rsidP="00CB7C2A">
            <w:pPr>
              <w:tabs>
                <w:tab w:val="left" w:pos="383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98</w:t>
            </w:r>
          </w:p>
        </w:tc>
      </w:tr>
    </w:tbl>
    <w:p w14:paraId="503F433E" w14:textId="0122439A" w:rsidR="00967067" w:rsidRDefault="00967067" w:rsidP="009070DC">
      <w:pPr>
        <w:tabs>
          <w:tab w:val="left" w:pos="3831"/>
        </w:tabs>
        <w:spacing w:after="0" w:line="240" w:lineRule="auto"/>
        <w:rPr>
          <w:rFonts w:ascii="Times New Roman" w:hAnsi="Times New Roman" w:cs="Times New Roman"/>
        </w:rPr>
      </w:pPr>
    </w:p>
    <w:p w14:paraId="1A882312" w14:textId="73B61EE3" w:rsidR="00967067" w:rsidRDefault="00967067" w:rsidP="009070DC">
      <w:pPr>
        <w:tabs>
          <w:tab w:val="left" w:pos="3831"/>
        </w:tabs>
        <w:spacing w:after="0" w:line="240" w:lineRule="auto"/>
        <w:rPr>
          <w:rFonts w:ascii="Times New Roman" w:hAnsi="Times New Roman" w:cs="Times New Roman"/>
        </w:rPr>
      </w:pPr>
    </w:p>
    <w:p w14:paraId="2CCBDC65" w14:textId="260E8465" w:rsidR="00967067" w:rsidRDefault="00967067" w:rsidP="009070DC">
      <w:pPr>
        <w:tabs>
          <w:tab w:val="left" w:pos="3831"/>
        </w:tabs>
        <w:spacing w:after="0" w:line="240" w:lineRule="auto"/>
        <w:rPr>
          <w:rFonts w:ascii="Times New Roman" w:hAnsi="Times New Roman" w:cs="Times New Roman"/>
        </w:rPr>
      </w:pPr>
    </w:p>
    <w:p w14:paraId="15F9DE7A" w14:textId="2DD8A23F" w:rsidR="00967067" w:rsidRDefault="00967067" w:rsidP="009070DC">
      <w:pPr>
        <w:tabs>
          <w:tab w:val="left" w:pos="3831"/>
        </w:tabs>
        <w:spacing w:after="0" w:line="240" w:lineRule="auto"/>
        <w:rPr>
          <w:rFonts w:ascii="Times New Roman" w:hAnsi="Times New Roman" w:cs="Times New Roman"/>
        </w:rPr>
      </w:pPr>
    </w:p>
    <w:p w14:paraId="6AD52001" w14:textId="77777777" w:rsidR="00967067" w:rsidRPr="009070DC" w:rsidRDefault="00967067" w:rsidP="009070DC">
      <w:pPr>
        <w:tabs>
          <w:tab w:val="left" w:pos="3831"/>
        </w:tabs>
        <w:spacing w:after="0" w:line="240" w:lineRule="auto"/>
        <w:rPr>
          <w:rFonts w:ascii="Times New Roman" w:hAnsi="Times New Roman" w:cs="Times New Roman"/>
        </w:rPr>
      </w:pPr>
    </w:p>
    <w:sectPr w:rsidR="00967067" w:rsidRPr="009070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A79FA4" w16cex:dateUtc="2022-02-04T12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92A25CA" w16cid:durableId="25A79FA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AB4"/>
    <w:rsid w:val="0016485C"/>
    <w:rsid w:val="00200B1D"/>
    <w:rsid w:val="00442046"/>
    <w:rsid w:val="00815AB4"/>
    <w:rsid w:val="008A5C46"/>
    <w:rsid w:val="009070DC"/>
    <w:rsid w:val="0094253A"/>
    <w:rsid w:val="00967067"/>
    <w:rsid w:val="00B23CA7"/>
    <w:rsid w:val="00CB7C2A"/>
    <w:rsid w:val="00D57665"/>
    <w:rsid w:val="00DA4141"/>
    <w:rsid w:val="00E12F3B"/>
    <w:rsid w:val="00ED222C"/>
    <w:rsid w:val="00F52BEA"/>
    <w:rsid w:val="00FB0238"/>
    <w:rsid w:val="00FE6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E58AB"/>
  <w15:chartTrackingRefBased/>
  <w15:docId w15:val="{97830E3D-DD2B-4523-B995-9C85E6D39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70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5A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5A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5A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5AB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5A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AB4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25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253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00B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421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pon Tyne Hospital Trust</Company>
  <LinksUpToDate>false</LinksUpToDate>
  <CharactersWithSpaces>2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tie, Kim</dc:creator>
  <cp:keywords/>
  <dc:description/>
  <cp:lastModifiedBy>Sims, Andrew</cp:lastModifiedBy>
  <cp:revision>7</cp:revision>
  <dcterms:created xsi:type="dcterms:W3CDTF">2022-02-04T12:50:00Z</dcterms:created>
  <dcterms:modified xsi:type="dcterms:W3CDTF">2022-03-29T07:52:00Z</dcterms:modified>
</cp:coreProperties>
</file>